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C7060" w14:textId="05E79D06" w:rsidR="008C474B" w:rsidRDefault="00E6772A">
      <w:r>
        <w:rPr>
          <w:rFonts w:asciiTheme="majorBidi" w:hAnsiTheme="majorBidi" w:cstheme="majorBidi"/>
          <w:b/>
          <w:bCs/>
        </w:rPr>
        <w:t>Supplementary Table 1</w:t>
      </w:r>
      <w:r w:rsidR="00992E5E" w:rsidRPr="00BD173F">
        <w:rPr>
          <w:rFonts w:asciiTheme="majorBidi" w:hAnsiTheme="majorBidi" w:cstheme="majorBidi"/>
          <w:b/>
          <w:bCs/>
        </w:rPr>
        <w:t>: PSYCHOMETRIC CHARACTERISTICS OF INCLUDED STUDIES (n=33)</w:t>
      </w:r>
    </w:p>
    <w:tbl>
      <w:tblPr>
        <w:tblStyle w:val="TableGrid"/>
        <w:tblW w:w="5908" w:type="pct"/>
        <w:tblInd w:w="-1152" w:type="dxa"/>
        <w:tblLayout w:type="fixed"/>
        <w:tblLook w:val="0420" w:firstRow="1" w:lastRow="0" w:firstColumn="0" w:lastColumn="0" w:noHBand="0" w:noVBand="1"/>
      </w:tblPr>
      <w:tblGrid>
        <w:gridCol w:w="885"/>
        <w:gridCol w:w="884"/>
        <w:gridCol w:w="1246"/>
        <w:gridCol w:w="881"/>
        <w:gridCol w:w="1145"/>
        <w:gridCol w:w="884"/>
        <w:gridCol w:w="1062"/>
        <w:gridCol w:w="793"/>
        <w:gridCol w:w="1420"/>
        <w:gridCol w:w="1239"/>
        <w:gridCol w:w="1852"/>
        <w:gridCol w:w="915"/>
        <w:gridCol w:w="1212"/>
        <w:gridCol w:w="884"/>
      </w:tblGrid>
      <w:tr w:rsidR="00992E5E" w:rsidRPr="00992E5E" w14:paraId="64EB9E89" w14:textId="77777777" w:rsidTr="005465C9">
        <w:trPr>
          <w:trHeight w:val="305"/>
          <w:tblHeader/>
        </w:trPr>
        <w:tc>
          <w:tcPr>
            <w:tcW w:w="289" w:type="pct"/>
            <w:vMerge w:val="restart"/>
            <w:shd w:val="clear" w:color="auto" w:fill="D0CECE" w:themeFill="background2" w:themeFillShade="E6"/>
            <w:vAlign w:val="center"/>
          </w:tcPr>
          <w:p w14:paraId="332FCF3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Number</w:t>
            </w:r>
          </w:p>
        </w:tc>
        <w:tc>
          <w:tcPr>
            <w:tcW w:w="289" w:type="pct"/>
            <w:vMerge w:val="restart"/>
            <w:shd w:val="clear" w:color="auto" w:fill="D0CECE" w:themeFill="background2" w:themeFillShade="E6"/>
            <w:vAlign w:val="center"/>
          </w:tcPr>
          <w:p w14:paraId="4C2C6D1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First author (year)</w:t>
            </w:r>
          </w:p>
        </w:tc>
        <w:tc>
          <w:tcPr>
            <w:tcW w:w="407" w:type="pct"/>
            <w:vMerge w:val="restart"/>
            <w:shd w:val="clear" w:color="auto" w:fill="D0CECE" w:themeFill="background2" w:themeFillShade="E6"/>
            <w:vAlign w:val="center"/>
          </w:tcPr>
          <w:p w14:paraId="5F628AA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Scale</w:t>
            </w:r>
          </w:p>
        </w:tc>
        <w:tc>
          <w:tcPr>
            <w:tcW w:w="288" w:type="pct"/>
            <w:vMerge w:val="restart"/>
            <w:shd w:val="clear" w:color="auto" w:fill="D0CECE" w:themeFill="background2" w:themeFillShade="E6"/>
            <w:vAlign w:val="center"/>
          </w:tcPr>
          <w:p w14:paraId="626D634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Country</w:t>
            </w:r>
          </w:p>
        </w:tc>
        <w:tc>
          <w:tcPr>
            <w:tcW w:w="374" w:type="pct"/>
            <w:vMerge w:val="restart"/>
            <w:shd w:val="clear" w:color="auto" w:fill="D0CECE" w:themeFill="background2" w:themeFillShade="E6"/>
            <w:vAlign w:val="center"/>
          </w:tcPr>
          <w:p w14:paraId="1986B9B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Target population</w:t>
            </w:r>
          </w:p>
        </w:tc>
        <w:tc>
          <w:tcPr>
            <w:tcW w:w="289" w:type="pct"/>
            <w:vMerge w:val="restart"/>
            <w:shd w:val="clear" w:color="auto" w:fill="D0CECE" w:themeFill="background2" w:themeFillShade="E6"/>
            <w:vAlign w:val="center"/>
          </w:tcPr>
          <w:p w14:paraId="608F854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Face validity</w:t>
            </w:r>
          </w:p>
        </w:tc>
        <w:tc>
          <w:tcPr>
            <w:tcW w:w="347" w:type="pct"/>
            <w:vMerge w:val="restart"/>
            <w:shd w:val="clear" w:color="auto" w:fill="D0CECE" w:themeFill="background2" w:themeFillShade="E6"/>
            <w:vAlign w:val="center"/>
          </w:tcPr>
          <w:p w14:paraId="7CF9194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Content validity</w:t>
            </w:r>
          </w:p>
        </w:tc>
        <w:tc>
          <w:tcPr>
            <w:tcW w:w="2032" w:type="pct"/>
            <w:gridSpan w:val="5"/>
            <w:shd w:val="clear" w:color="auto" w:fill="D0CECE" w:themeFill="background2" w:themeFillShade="E6"/>
            <w:vAlign w:val="center"/>
          </w:tcPr>
          <w:p w14:paraId="7B4AEDB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Construct validity</w:t>
            </w:r>
          </w:p>
        </w:tc>
        <w:tc>
          <w:tcPr>
            <w:tcW w:w="685" w:type="pct"/>
            <w:gridSpan w:val="2"/>
            <w:shd w:val="clear" w:color="auto" w:fill="D0CECE" w:themeFill="background2" w:themeFillShade="E6"/>
            <w:vAlign w:val="center"/>
          </w:tcPr>
          <w:p w14:paraId="048E5F5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Reliability</w:t>
            </w:r>
          </w:p>
        </w:tc>
      </w:tr>
      <w:tr w:rsidR="00992E5E" w:rsidRPr="00992E5E" w14:paraId="4440F553" w14:textId="77777777" w:rsidTr="005465C9">
        <w:trPr>
          <w:trHeight w:val="791"/>
          <w:tblHeader/>
        </w:trPr>
        <w:tc>
          <w:tcPr>
            <w:tcW w:w="289" w:type="pct"/>
            <w:vMerge/>
            <w:shd w:val="clear" w:color="auto" w:fill="D0CECE" w:themeFill="background2" w:themeFillShade="E6"/>
            <w:vAlign w:val="center"/>
          </w:tcPr>
          <w:p w14:paraId="3E2DCE2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  <w:vMerge/>
            <w:shd w:val="clear" w:color="auto" w:fill="D0CECE" w:themeFill="background2" w:themeFillShade="E6"/>
            <w:vAlign w:val="center"/>
          </w:tcPr>
          <w:p w14:paraId="7E49921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407" w:type="pct"/>
            <w:vMerge/>
            <w:shd w:val="clear" w:color="auto" w:fill="D0CECE" w:themeFill="background2" w:themeFillShade="E6"/>
            <w:vAlign w:val="center"/>
          </w:tcPr>
          <w:p w14:paraId="67766ED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288" w:type="pct"/>
            <w:vMerge/>
            <w:shd w:val="clear" w:color="auto" w:fill="D0CECE" w:themeFill="background2" w:themeFillShade="E6"/>
            <w:vAlign w:val="center"/>
          </w:tcPr>
          <w:p w14:paraId="4587434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374" w:type="pct"/>
            <w:vMerge/>
            <w:shd w:val="clear" w:color="auto" w:fill="D0CECE" w:themeFill="background2" w:themeFillShade="E6"/>
            <w:vAlign w:val="center"/>
          </w:tcPr>
          <w:p w14:paraId="712D3A2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  <w:vMerge/>
            <w:shd w:val="clear" w:color="auto" w:fill="D0CECE" w:themeFill="background2" w:themeFillShade="E6"/>
            <w:vAlign w:val="center"/>
          </w:tcPr>
          <w:p w14:paraId="6F1D0D4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347" w:type="pct"/>
            <w:vMerge/>
            <w:shd w:val="clear" w:color="auto" w:fill="D0CECE" w:themeFill="background2" w:themeFillShade="E6"/>
            <w:vAlign w:val="center"/>
          </w:tcPr>
          <w:p w14:paraId="489393F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259" w:type="pct"/>
            <w:shd w:val="clear" w:color="auto" w:fill="D0CECE" w:themeFill="background2" w:themeFillShade="E6"/>
            <w:vAlign w:val="center"/>
          </w:tcPr>
          <w:p w14:paraId="60A1557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Sample size</w:t>
            </w:r>
          </w:p>
        </w:tc>
        <w:tc>
          <w:tcPr>
            <w:tcW w:w="464" w:type="pct"/>
            <w:shd w:val="clear" w:color="auto" w:fill="D0CECE" w:themeFill="background2" w:themeFillShade="E6"/>
            <w:vAlign w:val="center"/>
          </w:tcPr>
          <w:p w14:paraId="28584FB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Factor extraction method (rotation)</w:t>
            </w:r>
          </w:p>
        </w:tc>
        <w:tc>
          <w:tcPr>
            <w:tcW w:w="405" w:type="pct"/>
            <w:shd w:val="clear" w:color="auto" w:fill="D0CECE" w:themeFill="background2" w:themeFillShade="E6"/>
            <w:vAlign w:val="center"/>
          </w:tcPr>
          <w:p w14:paraId="5EF6A34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Selection of the number of factors</w:t>
            </w:r>
          </w:p>
        </w:tc>
        <w:tc>
          <w:tcPr>
            <w:tcW w:w="605" w:type="pct"/>
            <w:shd w:val="clear" w:color="auto" w:fill="D0CECE" w:themeFill="background2" w:themeFillShade="E6"/>
            <w:vAlign w:val="center"/>
          </w:tcPr>
          <w:p w14:paraId="36E3A4E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Name of factor</w:t>
            </w:r>
          </w:p>
        </w:tc>
        <w:tc>
          <w:tcPr>
            <w:tcW w:w="299" w:type="pct"/>
            <w:shd w:val="clear" w:color="auto" w:fill="D0CECE" w:themeFill="background2" w:themeFillShade="E6"/>
            <w:vAlign w:val="center"/>
          </w:tcPr>
          <w:p w14:paraId="563AFDC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Total variance (%)</w:t>
            </w:r>
          </w:p>
        </w:tc>
        <w:tc>
          <w:tcPr>
            <w:tcW w:w="396" w:type="pct"/>
            <w:shd w:val="clear" w:color="auto" w:fill="D0CECE" w:themeFill="background2" w:themeFillShade="E6"/>
            <w:vAlign w:val="center"/>
          </w:tcPr>
          <w:p w14:paraId="3026816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Consistency</w:t>
            </w:r>
          </w:p>
        </w:tc>
        <w:tc>
          <w:tcPr>
            <w:tcW w:w="289" w:type="pct"/>
            <w:shd w:val="clear" w:color="auto" w:fill="D0CECE" w:themeFill="background2" w:themeFillShade="E6"/>
            <w:vAlign w:val="center"/>
          </w:tcPr>
          <w:p w14:paraId="50400D0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Stability</w:t>
            </w:r>
          </w:p>
        </w:tc>
      </w:tr>
      <w:tr w:rsidR="00992E5E" w:rsidRPr="00992E5E" w14:paraId="59ACB006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0B104FF1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0BD77B6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Kevin McNeil (1986)</w:t>
            </w:r>
          </w:p>
        </w:tc>
        <w:tc>
          <w:tcPr>
            <w:tcW w:w="407" w:type="pct"/>
          </w:tcPr>
          <w:p w14:paraId="64A64116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sychometrics of short 20-item form of the hardiness</w:t>
            </w:r>
          </w:p>
          <w:p w14:paraId="591BCFF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easure</w:t>
            </w:r>
          </w:p>
        </w:tc>
        <w:tc>
          <w:tcPr>
            <w:tcW w:w="288" w:type="pct"/>
          </w:tcPr>
          <w:p w14:paraId="1B05406C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Canada </w:t>
            </w:r>
          </w:p>
        </w:tc>
        <w:tc>
          <w:tcPr>
            <w:tcW w:w="374" w:type="pct"/>
          </w:tcPr>
          <w:p w14:paraId="338529FB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Older adults aged over 50</w:t>
            </w:r>
          </w:p>
          <w:p w14:paraId="16A8453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years</w:t>
            </w:r>
          </w:p>
        </w:tc>
        <w:tc>
          <w:tcPr>
            <w:tcW w:w="289" w:type="pct"/>
          </w:tcPr>
          <w:p w14:paraId="50754B2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ilot research</w:t>
            </w:r>
          </w:p>
        </w:tc>
        <w:tc>
          <w:tcPr>
            <w:tcW w:w="347" w:type="pct"/>
          </w:tcPr>
          <w:p w14:paraId="3ED17CD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59" w:type="pct"/>
          </w:tcPr>
          <w:p w14:paraId="05AE7A15" w14:textId="77777777" w:rsidR="00992E5E" w:rsidRPr="00992E5E" w:rsidRDefault="00992E5E" w:rsidP="00992E5E">
            <w:pPr>
              <w:jc w:val="center"/>
              <w:rPr>
                <w:rFonts w:ascii="AdvPSMER-R" w:hAnsi="AdvPSMER-R" w:cs="AdvPSMER-R"/>
                <w:sz w:val="17"/>
                <w:szCs w:val="17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223</w:t>
            </w:r>
          </w:p>
        </w:tc>
        <w:tc>
          <w:tcPr>
            <w:tcW w:w="464" w:type="pct"/>
          </w:tcPr>
          <w:p w14:paraId="118E196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CA (varimax)</w:t>
            </w:r>
          </w:p>
        </w:tc>
        <w:tc>
          <w:tcPr>
            <w:tcW w:w="405" w:type="pct"/>
          </w:tcPr>
          <w:p w14:paraId="13721B0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igenvalues ≥1</w:t>
            </w:r>
          </w:p>
        </w:tc>
        <w:tc>
          <w:tcPr>
            <w:tcW w:w="605" w:type="pct"/>
          </w:tcPr>
          <w:p w14:paraId="1B82B5E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highlight w:val="yellow"/>
                <w:lang w:bidi="fa-IR"/>
              </w:rPr>
              <w:t xml:space="preserve">One Dimension </w:t>
            </w:r>
          </w:p>
          <w:p w14:paraId="00883B4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highlight w:val="yellow"/>
                <w:lang w:bidi="fa-IR"/>
              </w:rPr>
              <w:t>20 items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</w:t>
            </w:r>
          </w:p>
        </w:tc>
        <w:tc>
          <w:tcPr>
            <w:tcW w:w="299" w:type="pct"/>
          </w:tcPr>
          <w:p w14:paraId="0556D1A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49% </w:t>
            </w:r>
          </w:p>
        </w:tc>
        <w:tc>
          <w:tcPr>
            <w:tcW w:w="396" w:type="pct"/>
          </w:tcPr>
          <w:p w14:paraId="6EB60314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α=0.67</w:t>
            </w:r>
          </w:p>
        </w:tc>
        <w:tc>
          <w:tcPr>
            <w:tcW w:w="289" w:type="pct"/>
          </w:tcPr>
          <w:p w14:paraId="57A114E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α=0.63</w:t>
            </w:r>
          </w:p>
        </w:tc>
      </w:tr>
      <w:tr w:rsidR="00992E5E" w:rsidRPr="00992E5E" w14:paraId="33F1703D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50E9AD8C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2FB3A5C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. Kent Houston (1987)</w:t>
            </w:r>
          </w:p>
        </w:tc>
        <w:tc>
          <w:tcPr>
            <w:tcW w:w="407" w:type="pct"/>
          </w:tcPr>
          <w:p w14:paraId="19EACB69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ardiness Subscales (Alienation from self, Alienation from work, Security, Powerlessness, External locus of control)</w:t>
            </w:r>
          </w:p>
        </w:tc>
        <w:tc>
          <w:tcPr>
            <w:tcW w:w="288" w:type="pct"/>
          </w:tcPr>
          <w:p w14:paraId="5F8A3D0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.S.A</w:t>
            </w:r>
          </w:p>
        </w:tc>
        <w:tc>
          <w:tcPr>
            <w:tcW w:w="374" w:type="pct"/>
          </w:tcPr>
          <w:p w14:paraId="5553429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tudents</w:t>
            </w:r>
          </w:p>
        </w:tc>
        <w:tc>
          <w:tcPr>
            <w:tcW w:w="289" w:type="pct"/>
          </w:tcPr>
          <w:p w14:paraId="762EF5B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47" w:type="pct"/>
          </w:tcPr>
          <w:p w14:paraId="029583A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59" w:type="pct"/>
          </w:tcPr>
          <w:p w14:paraId="3CE7DE5B" w14:textId="77777777" w:rsidR="00992E5E" w:rsidRPr="00992E5E" w:rsidRDefault="00992E5E" w:rsidP="00992E5E">
            <w:pPr>
              <w:jc w:val="center"/>
              <w:rPr>
                <w:rFonts w:ascii="AdvPSMER-R" w:hAnsi="AdvPSMER-R" w:cs="AdvPSMER-R"/>
                <w:sz w:val="17"/>
                <w:szCs w:val="17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120</w:t>
            </w:r>
          </w:p>
        </w:tc>
        <w:tc>
          <w:tcPr>
            <w:tcW w:w="464" w:type="pct"/>
          </w:tcPr>
          <w:p w14:paraId="264A103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CA (Orthogonal)</w:t>
            </w:r>
          </w:p>
        </w:tc>
        <w:tc>
          <w:tcPr>
            <w:tcW w:w="405" w:type="pct"/>
          </w:tcPr>
          <w:p w14:paraId="025DFA7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igenvalues ≥1</w:t>
            </w:r>
          </w:p>
        </w:tc>
        <w:tc>
          <w:tcPr>
            <w:tcW w:w="605" w:type="pct"/>
          </w:tcPr>
          <w:p w14:paraId="6A5D3AF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</w:t>
            </w:r>
          </w:p>
          <w:p w14:paraId="15AC940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</w:t>
            </w:r>
          </w:p>
        </w:tc>
        <w:tc>
          <w:tcPr>
            <w:tcW w:w="299" w:type="pct"/>
          </w:tcPr>
          <w:p w14:paraId="18B820D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8.9%</w:t>
            </w:r>
          </w:p>
        </w:tc>
        <w:tc>
          <w:tcPr>
            <w:tcW w:w="396" w:type="pct"/>
          </w:tcPr>
          <w:p w14:paraId="6AD0D6C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89" w:type="pct"/>
          </w:tcPr>
          <w:p w14:paraId="68CDA2F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992E5E" w:rsidRPr="00992E5E" w14:paraId="38A01A2B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506BA8D4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4D38B09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ollock (1990)</w:t>
            </w:r>
          </w:p>
        </w:tc>
        <w:tc>
          <w:tcPr>
            <w:tcW w:w="407" w:type="pct"/>
          </w:tcPr>
          <w:p w14:paraId="12DBA06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ealth-related hardiness scale (HRHS)</w:t>
            </w:r>
          </w:p>
        </w:tc>
        <w:tc>
          <w:tcPr>
            <w:tcW w:w="288" w:type="pct"/>
          </w:tcPr>
          <w:p w14:paraId="0EA6039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.S.A</w:t>
            </w:r>
          </w:p>
        </w:tc>
        <w:tc>
          <w:tcPr>
            <w:tcW w:w="374" w:type="pct"/>
          </w:tcPr>
          <w:p w14:paraId="11E5503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atients  with diabetes (205), MS (124), HTN (36), RA(24)</w:t>
            </w:r>
          </w:p>
        </w:tc>
        <w:tc>
          <w:tcPr>
            <w:tcW w:w="289" w:type="pct"/>
          </w:tcPr>
          <w:p w14:paraId="2544027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3 graduated nursing students</w:t>
            </w:r>
          </w:p>
          <w:p w14:paraId="3D1F3B9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 items added</w:t>
            </w:r>
          </w:p>
        </w:tc>
        <w:tc>
          <w:tcPr>
            <w:tcW w:w="347" w:type="pct"/>
          </w:tcPr>
          <w:p w14:paraId="723DD7B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hree expert</w:t>
            </w:r>
          </w:p>
          <w:p w14:paraId="4989426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ICC)</w:t>
            </w:r>
          </w:p>
        </w:tc>
        <w:tc>
          <w:tcPr>
            <w:tcW w:w="259" w:type="pct"/>
          </w:tcPr>
          <w:p w14:paraId="31C42E0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89</w:t>
            </w:r>
          </w:p>
        </w:tc>
        <w:tc>
          <w:tcPr>
            <w:tcW w:w="464" w:type="pct"/>
          </w:tcPr>
          <w:p w14:paraId="4E266B2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CA (</w:t>
            </w: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oblimin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)</w:t>
            </w:r>
          </w:p>
          <w:p w14:paraId="32E9A23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05" w:type="pct"/>
          </w:tcPr>
          <w:p w14:paraId="4801EDA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cree plot</w:t>
            </w:r>
          </w:p>
          <w:p w14:paraId="0D07044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igenvalues</w:t>
            </w:r>
          </w:p>
          <w:p w14:paraId="613CAF4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KMO: 0.87</w:t>
            </w:r>
          </w:p>
          <w:p w14:paraId="701CFE3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artlett test: (p&lt;.001)</w:t>
            </w:r>
          </w:p>
        </w:tc>
        <w:tc>
          <w:tcPr>
            <w:tcW w:w="605" w:type="pct"/>
          </w:tcPr>
          <w:p w14:paraId="2350C85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 challenge/commitment (20 items)</w:t>
            </w:r>
          </w:p>
          <w:p w14:paraId="6D2274F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 control (1items)</w:t>
            </w:r>
          </w:p>
          <w:p w14:paraId="5DEE0CE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4 items</w:t>
            </w:r>
          </w:p>
          <w:p w14:paraId="10711C5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-point Likert scale</w:t>
            </w:r>
          </w:p>
        </w:tc>
        <w:tc>
          <w:tcPr>
            <w:tcW w:w="299" w:type="pct"/>
          </w:tcPr>
          <w:p w14:paraId="5E58C7B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2.1%</w:t>
            </w:r>
          </w:p>
        </w:tc>
        <w:tc>
          <w:tcPr>
            <w:tcW w:w="396" w:type="pct"/>
          </w:tcPr>
          <w:p w14:paraId="0EF375D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 α=0.91</w:t>
            </w:r>
          </w:p>
          <w:p w14:paraId="2CFCFE0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 0.87</w:t>
            </w:r>
          </w:p>
          <w:p w14:paraId="00A9C6C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 0.87</w:t>
            </w:r>
          </w:p>
          <w:p w14:paraId="0C3BACA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685ADC1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 Test-retest =0.76</w:t>
            </w:r>
          </w:p>
          <w:p w14:paraId="00B9E21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=0.74</w:t>
            </w:r>
          </w:p>
          <w:p w14:paraId="76226C7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=0.78</w:t>
            </w:r>
          </w:p>
          <w:p w14:paraId="21A7ACE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992E5E" w:rsidRPr="00992E5E" w14:paraId="6E56DD35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7118A2B5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5926F7B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Paul T. </w:t>
            </w: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artone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991)</w:t>
            </w:r>
          </w:p>
        </w:tc>
        <w:tc>
          <w:tcPr>
            <w:tcW w:w="407" w:type="pct"/>
          </w:tcPr>
          <w:p w14:paraId="46F9C1A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ispositional resilience scale  (DRS)</w:t>
            </w:r>
          </w:p>
        </w:tc>
        <w:tc>
          <w:tcPr>
            <w:tcW w:w="288" w:type="pct"/>
          </w:tcPr>
          <w:p w14:paraId="7686266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SA</w:t>
            </w:r>
          </w:p>
        </w:tc>
        <w:tc>
          <w:tcPr>
            <w:tcW w:w="374" w:type="pct"/>
          </w:tcPr>
          <w:p w14:paraId="137B893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rmy</w:t>
            </w:r>
          </w:p>
          <w:p w14:paraId="054B05E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ilitary personnel</w:t>
            </w:r>
          </w:p>
        </w:tc>
        <w:tc>
          <w:tcPr>
            <w:tcW w:w="289" w:type="pct"/>
          </w:tcPr>
          <w:p w14:paraId="2A2F28D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47" w:type="pct"/>
          </w:tcPr>
          <w:p w14:paraId="6E3FA95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59" w:type="pct"/>
          </w:tcPr>
          <w:p w14:paraId="1B50162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62</w:t>
            </w:r>
          </w:p>
        </w:tc>
        <w:tc>
          <w:tcPr>
            <w:tcW w:w="464" w:type="pct"/>
          </w:tcPr>
          <w:p w14:paraId="6A6F45D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405" w:type="pct"/>
          </w:tcPr>
          <w:p w14:paraId="49D80BB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605" w:type="pct"/>
          </w:tcPr>
          <w:p w14:paraId="00477DC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Challenge</w:t>
            </w:r>
          </w:p>
          <w:p w14:paraId="51B0D12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Control</w:t>
            </w:r>
          </w:p>
          <w:p w14:paraId="0755605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Commitment</w:t>
            </w:r>
          </w:p>
          <w:p w14:paraId="715D221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30 items </w:t>
            </w:r>
          </w:p>
        </w:tc>
        <w:tc>
          <w:tcPr>
            <w:tcW w:w="299" w:type="pct"/>
          </w:tcPr>
          <w:p w14:paraId="1CF2F48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96" w:type="pct"/>
          </w:tcPr>
          <w:p w14:paraId="2F9B9CD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 α=0.70 to 0.85</w:t>
            </w:r>
          </w:p>
        </w:tc>
        <w:tc>
          <w:tcPr>
            <w:tcW w:w="289" w:type="pct"/>
          </w:tcPr>
          <w:p w14:paraId="7FDD782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992E5E" w:rsidRPr="00992E5E" w14:paraId="55DAE873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15713C42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3421692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is A. Benishek (1996)</w:t>
            </w:r>
          </w:p>
        </w:tc>
        <w:tc>
          <w:tcPr>
            <w:tcW w:w="407" w:type="pct"/>
          </w:tcPr>
          <w:p w14:paraId="00CBA0F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valuate the factor structure</w:t>
            </w:r>
          </w:p>
          <w:p w14:paraId="1EEBB6A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of the PVS and the RHS</w:t>
            </w:r>
          </w:p>
        </w:tc>
        <w:tc>
          <w:tcPr>
            <w:tcW w:w="288" w:type="pct"/>
          </w:tcPr>
          <w:p w14:paraId="53CA9C4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.S.A</w:t>
            </w:r>
          </w:p>
        </w:tc>
        <w:tc>
          <w:tcPr>
            <w:tcW w:w="374" w:type="pct"/>
          </w:tcPr>
          <w:p w14:paraId="1EDA27F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employees </w:t>
            </w:r>
          </w:p>
          <w:p w14:paraId="323B507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288AF87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47" w:type="pct"/>
          </w:tcPr>
          <w:p w14:paraId="766AC42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59" w:type="pct"/>
          </w:tcPr>
          <w:p w14:paraId="78F3B440" w14:textId="77777777" w:rsidR="00992E5E" w:rsidRPr="00992E5E" w:rsidRDefault="00992E5E" w:rsidP="00992E5E">
            <w:pPr>
              <w:jc w:val="center"/>
              <w:rPr>
                <w:rFonts w:ascii="AdvPSMER-R" w:hAnsi="AdvPSMER-R" w:cs="AdvPSMER-R"/>
                <w:sz w:val="17"/>
                <w:szCs w:val="17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300</w:t>
            </w:r>
          </w:p>
        </w:tc>
        <w:tc>
          <w:tcPr>
            <w:tcW w:w="464" w:type="pct"/>
          </w:tcPr>
          <w:p w14:paraId="3857025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AFs (</w:t>
            </w: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oblimin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)</w:t>
            </w:r>
          </w:p>
          <w:p w14:paraId="7D01D6F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FAs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aximum likelihood</w:t>
            </w:r>
          </w:p>
        </w:tc>
        <w:tc>
          <w:tcPr>
            <w:tcW w:w="405" w:type="pct"/>
          </w:tcPr>
          <w:p w14:paraId="4AA18CC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igenvalues ≥1</w:t>
            </w:r>
          </w:p>
          <w:p w14:paraId="32A2019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cree plot</w:t>
            </w:r>
          </w:p>
          <w:p w14:paraId="0C22BA4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he magnitude of the item loadings</w:t>
            </w:r>
          </w:p>
          <w:p w14:paraId="2B51A5F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with other resulting factors</w:t>
            </w:r>
          </w:p>
          <w:p w14:paraId="7657C81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he conceptual meaningfulness of the factors</w:t>
            </w:r>
          </w:p>
        </w:tc>
        <w:tc>
          <w:tcPr>
            <w:tcW w:w="605" w:type="pct"/>
          </w:tcPr>
          <w:p w14:paraId="20A42DB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VS</w:t>
            </w:r>
          </w:p>
          <w:p w14:paraId="557B909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Commitment</w:t>
            </w:r>
          </w:p>
          <w:p w14:paraId="0066BE0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control F3: challenge</w:t>
            </w:r>
          </w:p>
          <w:p w14:paraId="0095163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 items</w:t>
            </w:r>
          </w:p>
          <w:p w14:paraId="7281351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61DF5D2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HS</w:t>
            </w:r>
          </w:p>
          <w:p w14:paraId="5106A36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Commitment</w:t>
            </w:r>
          </w:p>
          <w:p w14:paraId="06B84DC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control F3: challenge</w:t>
            </w:r>
          </w:p>
          <w:p w14:paraId="678CF2E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6 items</w:t>
            </w:r>
          </w:p>
        </w:tc>
        <w:tc>
          <w:tcPr>
            <w:tcW w:w="299" w:type="pct"/>
          </w:tcPr>
          <w:p w14:paraId="254F94C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VS (49.8%)</w:t>
            </w:r>
          </w:p>
          <w:p w14:paraId="790BA91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4F6237B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HS(53.4%)</w:t>
            </w:r>
          </w:p>
        </w:tc>
        <w:tc>
          <w:tcPr>
            <w:tcW w:w="396" w:type="pct"/>
          </w:tcPr>
          <w:p w14:paraId="06010EA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VS</w:t>
            </w:r>
          </w:p>
          <w:p w14:paraId="719AD61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: α=0.84</w:t>
            </w:r>
          </w:p>
          <w:p w14:paraId="5C14BCA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0.77</w:t>
            </w:r>
          </w:p>
          <w:p w14:paraId="2296FDD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0.62</w:t>
            </w:r>
          </w:p>
          <w:p w14:paraId="15959F9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0.62</w:t>
            </w:r>
          </w:p>
          <w:p w14:paraId="28172B7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1BEB00A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HS</w:t>
            </w:r>
          </w:p>
          <w:p w14:paraId="21857FC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: α=0.73</w:t>
            </w:r>
          </w:p>
          <w:p w14:paraId="1984D9F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0.72</w:t>
            </w:r>
          </w:p>
          <w:p w14:paraId="18AA307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0.74</w:t>
            </w:r>
          </w:p>
          <w:p w14:paraId="54133D3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0.39</w:t>
            </w:r>
          </w:p>
        </w:tc>
        <w:tc>
          <w:tcPr>
            <w:tcW w:w="289" w:type="pct"/>
          </w:tcPr>
          <w:p w14:paraId="0120795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992E5E" w:rsidRPr="00992E5E" w14:paraId="71C053BE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4A145D51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0A4CD40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Janet F. Wang (1999)</w:t>
            </w:r>
          </w:p>
        </w:tc>
        <w:tc>
          <w:tcPr>
            <w:tcW w:w="407" w:type="pct"/>
          </w:tcPr>
          <w:p w14:paraId="406FD89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hinese version of health-related hardiness scale</w:t>
            </w:r>
          </w:p>
        </w:tc>
        <w:tc>
          <w:tcPr>
            <w:tcW w:w="288" w:type="pct"/>
          </w:tcPr>
          <w:p w14:paraId="1DD4882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.S.A &amp; Taiwan</w:t>
            </w:r>
          </w:p>
        </w:tc>
        <w:tc>
          <w:tcPr>
            <w:tcW w:w="374" w:type="pct"/>
          </w:tcPr>
          <w:p w14:paraId="7D77E03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urse</w:t>
            </w:r>
          </w:p>
        </w:tc>
        <w:tc>
          <w:tcPr>
            <w:tcW w:w="289" w:type="pct"/>
          </w:tcPr>
          <w:p w14:paraId="7AE2541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47" w:type="pct"/>
          </w:tcPr>
          <w:p w14:paraId="57C188D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59" w:type="pct"/>
          </w:tcPr>
          <w:p w14:paraId="36AAA141" w14:textId="77777777" w:rsidR="00992E5E" w:rsidRPr="00992E5E" w:rsidRDefault="00992E5E" w:rsidP="00992E5E">
            <w:pPr>
              <w:jc w:val="center"/>
              <w:rPr>
                <w:rFonts w:ascii="AdvPSMER-R" w:hAnsi="AdvPSMER-R" w:cs="AdvPSMER-R"/>
                <w:sz w:val="17"/>
                <w:szCs w:val="17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163 American</w:t>
            </w:r>
          </w:p>
          <w:p w14:paraId="4AF90099" w14:textId="77777777" w:rsidR="00992E5E" w:rsidRPr="00992E5E" w:rsidRDefault="00992E5E" w:rsidP="00992E5E">
            <w:pPr>
              <w:jc w:val="center"/>
              <w:rPr>
                <w:rFonts w:ascii="AdvPSMER-R" w:hAnsi="AdvPSMER-R" w:cs="AdvPSMER-R"/>
                <w:sz w:val="17"/>
                <w:szCs w:val="17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615 Taiwanese</w:t>
            </w:r>
          </w:p>
        </w:tc>
        <w:tc>
          <w:tcPr>
            <w:tcW w:w="464" w:type="pct"/>
          </w:tcPr>
          <w:p w14:paraId="4D98BA1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405" w:type="pct"/>
          </w:tcPr>
          <w:p w14:paraId="7727A2E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05" w:type="pct"/>
          </w:tcPr>
          <w:p w14:paraId="46A23C2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control (14 items)</w:t>
            </w:r>
          </w:p>
          <w:p w14:paraId="58E9BCB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commitment (7 items)</w:t>
            </w:r>
          </w:p>
          <w:p w14:paraId="19F8B21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challenge (13 items)</w:t>
            </w:r>
          </w:p>
          <w:p w14:paraId="74D3C88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4 items</w:t>
            </w:r>
          </w:p>
          <w:p w14:paraId="7BC0F68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ikert type 6 -point scale</w:t>
            </w:r>
          </w:p>
        </w:tc>
        <w:tc>
          <w:tcPr>
            <w:tcW w:w="299" w:type="pct"/>
          </w:tcPr>
          <w:p w14:paraId="34BD785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96" w:type="pct"/>
          </w:tcPr>
          <w:p w14:paraId="63BDCA5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merican nurse</w:t>
            </w:r>
          </w:p>
          <w:p w14:paraId="030747D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0.78</w:t>
            </w:r>
          </w:p>
          <w:p w14:paraId="495ACDD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0.65</w:t>
            </w:r>
          </w:p>
          <w:p w14:paraId="3B98157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0.58</w:t>
            </w:r>
          </w:p>
          <w:p w14:paraId="547D3F7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63F8970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aiwanese nurse F1: α=0.78</w:t>
            </w:r>
          </w:p>
          <w:p w14:paraId="52C645A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0.63</w:t>
            </w:r>
          </w:p>
          <w:p w14:paraId="1B6BD3C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0.81</w:t>
            </w:r>
          </w:p>
        </w:tc>
        <w:tc>
          <w:tcPr>
            <w:tcW w:w="289" w:type="pct"/>
          </w:tcPr>
          <w:p w14:paraId="12A8D35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992E5E" w:rsidRPr="00992E5E" w14:paraId="32232226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7A59A77E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5C7B763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Martha </w:t>
            </w: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velasco-whetsell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999)</w:t>
            </w:r>
          </w:p>
        </w:tc>
        <w:tc>
          <w:tcPr>
            <w:tcW w:w="407" w:type="pct"/>
          </w:tcPr>
          <w:p w14:paraId="07724BE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panish version of health-related hardiness scale (SHRHS)</w:t>
            </w:r>
          </w:p>
        </w:tc>
        <w:tc>
          <w:tcPr>
            <w:tcW w:w="288" w:type="pct"/>
          </w:tcPr>
          <w:p w14:paraId="46D5F04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.S.A</w:t>
            </w:r>
          </w:p>
        </w:tc>
        <w:tc>
          <w:tcPr>
            <w:tcW w:w="374" w:type="pct"/>
          </w:tcPr>
          <w:p w14:paraId="186F78B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eneral  population</w:t>
            </w:r>
          </w:p>
        </w:tc>
        <w:tc>
          <w:tcPr>
            <w:tcW w:w="289" w:type="pct"/>
          </w:tcPr>
          <w:p w14:paraId="07778CD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47" w:type="pct"/>
          </w:tcPr>
          <w:p w14:paraId="1062744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 panel of experts</w:t>
            </w:r>
          </w:p>
        </w:tc>
        <w:tc>
          <w:tcPr>
            <w:tcW w:w="259" w:type="pct"/>
          </w:tcPr>
          <w:p w14:paraId="2C13009D" w14:textId="77777777" w:rsidR="00992E5E" w:rsidRPr="00992E5E" w:rsidRDefault="00992E5E" w:rsidP="00992E5E">
            <w:pPr>
              <w:jc w:val="center"/>
              <w:rPr>
                <w:rFonts w:ascii="AdvPSMER-R" w:hAnsi="AdvPSMER-R" w:cs="AdvPSMER-R"/>
                <w:sz w:val="17"/>
                <w:szCs w:val="17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-</w:t>
            </w:r>
          </w:p>
        </w:tc>
        <w:tc>
          <w:tcPr>
            <w:tcW w:w="464" w:type="pct"/>
          </w:tcPr>
          <w:p w14:paraId="700B4B7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405" w:type="pct"/>
          </w:tcPr>
          <w:p w14:paraId="7C5A280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605" w:type="pct"/>
          </w:tcPr>
          <w:p w14:paraId="29BEB00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99" w:type="pct"/>
          </w:tcPr>
          <w:p w14:paraId="1373861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96" w:type="pct"/>
          </w:tcPr>
          <w:p w14:paraId="51EAC9E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89" w:type="pct"/>
          </w:tcPr>
          <w:p w14:paraId="3750CF0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992E5E" w:rsidRPr="00992E5E" w14:paraId="1085B763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08E1E725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5D6D3A0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W.A. Gebhardt (2001)</w:t>
            </w:r>
          </w:p>
        </w:tc>
        <w:tc>
          <w:tcPr>
            <w:tcW w:w="407" w:type="pct"/>
          </w:tcPr>
          <w:p w14:paraId="4257F23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utch Revised Health Hardiness Inventory (RHHI-24)</w:t>
            </w:r>
          </w:p>
        </w:tc>
        <w:tc>
          <w:tcPr>
            <w:tcW w:w="288" w:type="pct"/>
          </w:tcPr>
          <w:p w14:paraId="42F4E3E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etherland</w:t>
            </w:r>
          </w:p>
        </w:tc>
        <w:tc>
          <w:tcPr>
            <w:tcW w:w="374" w:type="pct"/>
          </w:tcPr>
          <w:p w14:paraId="47D700C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eneral populations (N=205)</w:t>
            </w:r>
          </w:p>
          <w:p w14:paraId="1E45F4E4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Students</w:t>
            </w:r>
          </w:p>
          <w:p w14:paraId="7CD08872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N=286)</w:t>
            </w:r>
          </w:p>
        </w:tc>
        <w:tc>
          <w:tcPr>
            <w:tcW w:w="289" w:type="pct"/>
          </w:tcPr>
          <w:p w14:paraId="670F716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47" w:type="pct"/>
          </w:tcPr>
          <w:p w14:paraId="567E5D2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59" w:type="pct"/>
          </w:tcPr>
          <w:p w14:paraId="48C867C0" w14:textId="77777777" w:rsidR="00992E5E" w:rsidRPr="00992E5E" w:rsidRDefault="00992E5E" w:rsidP="00992E5E">
            <w:pPr>
              <w:jc w:val="center"/>
              <w:rPr>
                <w:rFonts w:ascii="AdvPSMER-R" w:hAnsi="AdvPSMER-R" w:cs="AdvPSMER-R"/>
                <w:sz w:val="17"/>
                <w:szCs w:val="17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491</w:t>
            </w:r>
          </w:p>
        </w:tc>
        <w:tc>
          <w:tcPr>
            <w:tcW w:w="464" w:type="pct"/>
          </w:tcPr>
          <w:p w14:paraId="4B410EA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CA (varimax)</w:t>
            </w:r>
          </w:p>
        </w:tc>
        <w:tc>
          <w:tcPr>
            <w:tcW w:w="405" w:type="pct"/>
          </w:tcPr>
          <w:p w14:paraId="19DB4D8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actor loading ≥0.30</w:t>
            </w:r>
          </w:p>
          <w:p w14:paraId="0D3AAE8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nternal reliability</w:t>
            </w:r>
          </w:p>
          <w:p w14:paraId="1F46538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ontent of the items</w:t>
            </w:r>
          </w:p>
          <w:p w14:paraId="67FE22E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cree plot</w:t>
            </w:r>
          </w:p>
        </w:tc>
        <w:tc>
          <w:tcPr>
            <w:tcW w:w="605" w:type="pct"/>
          </w:tcPr>
          <w:p w14:paraId="1B8DC3B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 Health Value (6 items)</w:t>
            </w:r>
          </w:p>
          <w:p w14:paraId="289B495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 Internal Health Locus of Control (5 items)</w:t>
            </w:r>
          </w:p>
          <w:p w14:paraId="68591EA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 External Health Locus of Control (7 items)</w:t>
            </w:r>
          </w:p>
          <w:p w14:paraId="3DF94E7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4: Perceived Health Competence (6 items)</w:t>
            </w:r>
          </w:p>
          <w:p w14:paraId="20444A1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4 items</w:t>
            </w:r>
          </w:p>
          <w:p w14:paraId="76DABE1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ikert type 5 -point scale</w:t>
            </w:r>
          </w:p>
        </w:tc>
        <w:tc>
          <w:tcPr>
            <w:tcW w:w="299" w:type="pct"/>
          </w:tcPr>
          <w:p w14:paraId="40BBC74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8.5%</w:t>
            </w:r>
          </w:p>
        </w:tc>
        <w:tc>
          <w:tcPr>
            <w:tcW w:w="396" w:type="pct"/>
          </w:tcPr>
          <w:p w14:paraId="7ED9EFD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eneral population</w:t>
            </w:r>
          </w:p>
          <w:p w14:paraId="09D342F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 α=0.79</w:t>
            </w:r>
          </w:p>
          <w:p w14:paraId="08BD676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 α=0.66</w:t>
            </w:r>
          </w:p>
          <w:p w14:paraId="6535D56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 α=0.67</w:t>
            </w:r>
          </w:p>
          <w:p w14:paraId="5D48C69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4: α=0.69</w:t>
            </w:r>
          </w:p>
          <w:p w14:paraId="4BF706C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5ECB4F5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tudent</w:t>
            </w:r>
          </w:p>
          <w:p w14:paraId="38B08B8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 α=0.78</w:t>
            </w:r>
          </w:p>
          <w:p w14:paraId="67E5DE0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 α=0.65</w:t>
            </w:r>
          </w:p>
          <w:p w14:paraId="7884D6B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 α=0.58</w:t>
            </w:r>
          </w:p>
          <w:p w14:paraId="1B2F031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4: α=0.76</w:t>
            </w:r>
          </w:p>
        </w:tc>
        <w:tc>
          <w:tcPr>
            <w:tcW w:w="289" w:type="pct"/>
          </w:tcPr>
          <w:p w14:paraId="7595D7D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992E5E" w:rsidRPr="00992E5E" w14:paraId="6BA86D74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74D8FCA5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4361422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is A. Benishek (2001)</w:t>
            </w:r>
          </w:p>
        </w:tc>
        <w:tc>
          <w:tcPr>
            <w:tcW w:w="407" w:type="pct"/>
          </w:tcPr>
          <w:p w14:paraId="0534721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cademic Hardiness Scale (AHS)</w:t>
            </w:r>
          </w:p>
        </w:tc>
        <w:tc>
          <w:tcPr>
            <w:tcW w:w="288" w:type="pct"/>
          </w:tcPr>
          <w:p w14:paraId="480AC47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.S.A</w:t>
            </w:r>
          </w:p>
        </w:tc>
        <w:tc>
          <w:tcPr>
            <w:tcW w:w="374" w:type="pct"/>
          </w:tcPr>
          <w:p w14:paraId="601FBB5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tudents age from 14 to 19 years</w:t>
            </w:r>
          </w:p>
        </w:tc>
        <w:tc>
          <w:tcPr>
            <w:tcW w:w="289" w:type="pct"/>
          </w:tcPr>
          <w:p w14:paraId="3C637FC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47" w:type="pct"/>
          </w:tcPr>
          <w:p w14:paraId="5028E5F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59" w:type="pct"/>
          </w:tcPr>
          <w:p w14:paraId="4C0AAF7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81</w:t>
            </w:r>
          </w:p>
        </w:tc>
        <w:tc>
          <w:tcPr>
            <w:tcW w:w="464" w:type="pct"/>
          </w:tcPr>
          <w:p w14:paraId="50FB0CD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AF (oblique)</w:t>
            </w:r>
          </w:p>
          <w:p w14:paraId="4A27E04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FA (covariance</w:t>
            </w:r>
          </w:p>
          <w:p w14:paraId="76D3032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atrices, maximum likelihood, and deletion methods)</w:t>
            </w:r>
          </w:p>
        </w:tc>
        <w:tc>
          <w:tcPr>
            <w:tcW w:w="405" w:type="pct"/>
          </w:tcPr>
          <w:p w14:paraId="182C5AA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igenvalues</w:t>
            </w:r>
          </w:p>
          <w:p w14:paraId="789E020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cree plot</w:t>
            </w:r>
          </w:p>
          <w:p w14:paraId="60C1503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agnitude of the item loadings</w:t>
            </w:r>
          </w:p>
          <w:p w14:paraId="733011E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o-loadings with the other resulting factors</w:t>
            </w:r>
          </w:p>
          <w:p w14:paraId="162B60F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onceptual meaningfulness of the factors</w:t>
            </w:r>
          </w:p>
        </w:tc>
        <w:tc>
          <w:tcPr>
            <w:tcW w:w="605" w:type="pct"/>
          </w:tcPr>
          <w:p w14:paraId="19330D5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wo-factor model</w:t>
            </w:r>
          </w:p>
          <w:p w14:paraId="56938BE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commitment (10 items)</w:t>
            </w:r>
          </w:p>
          <w:p w14:paraId="756A4FA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control (3 items) &amp; challenge (5 items)</w:t>
            </w:r>
          </w:p>
          <w:p w14:paraId="0A7F228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 items</w:t>
            </w:r>
          </w:p>
          <w:p w14:paraId="4A5D1D0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commitment (10 items)</w:t>
            </w:r>
          </w:p>
          <w:p w14:paraId="712EF93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challenge (7items)</w:t>
            </w:r>
          </w:p>
          <w:p w14:paraId="321BC03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control (3 items) &amp; commitment (3 items)</w:t>
            </w:r>
          </w:p>
          <w:p w14:paraId="6DAA0D5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3 items</w:t>
            </w:r>
          </w:p>
        </w:tc>
        <w:tc>
          <w:tcPr>
            <w:tcW w:w="299" w:type="pct"/>
          </w:tcPr>
          <w:p w14:paraId="2FCDC8A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7%</w:t>
            </w:r>
          </w:p>
          <w:p w14:paraId="049660B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1808337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0DABAC9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0E09959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20BDAA0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2730FAB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2%</w:t>
            </w:r>
          </w:p>
        </w:tc>
        <w:tc>
          <w:tcPr>
            <w:tcW w:w="396" w:type="pct"/>
          </w:tcPr>
          <w:p w14:paraId="1D0F9B2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 α=0.84</w:t>
            </w:r>
          </w:p>
          <w:p w14:paraId="7ABFB1A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 0.85</w:t>
            </w:r>
          </w:p>
          <w:p w14:paraId="270F645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 0.78</w:t>
            </w:r>
          </w:p>
          <w:p w14:paraId="1489C74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 0.69</w:t>
            </w:r>
          </w:p>
        </w:tc>
        <w:tc>
          <w:tcPr>
            <w:tcW w:w="289" w:type="pct"/>
          </w:tcPr>
          <w:p w14:paraId="04AFE9C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992E5E" w:rsidRPr="00992E5E" w14:paraId="5C0D3068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377BE624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2738B53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riella Lang</w:t>
            </w:r>
          </w:p>
          <w:p w14:paraId="458DCDE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2003)</w:t>
            </w:r>
          </w:p>
        </w:tc>
        <w:tc>
          <w:tcPr>
            <w:tcW w:w="407" w:type="pct"/>
          </w:tcPr>
          <w:p w14:paraId="6C213AE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ang and Goulet</w:t>
            </w:r>
            <w:r w:rsidRPr="00992E5E">
              <w:rPr>
                <w:rFonts w:asciiTheme="majorBidi" w:hAnsiTheme="majorBidi" w:cstheme="majorBidi" w:hint="cs"/>
                <w:sz w:val="18"/>
                <w:szCs w:val="18"/>
                <w:rtl/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ardiness Scale (LGHS)</w:t>
            </w:r>
          </w:p>
        </w:tc>
        <w:tc>
          <w:tcPr>
            <w:tcW w:w="288" w:type="pct"/>
          </w:tcPr>
          <w:p w14:paraId="51DED41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anada</w:t>
            </w:r>
          </w:p>
        </w:tc>
        <w:tc>
          <w:tcPr>
            <w:tcW w:w="374" w:type="pct"/>
          </w:tcPr>
          <w:p w14:paraId="6C7C4EF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arents following the</w:t>
            </w:r>
          </w:p>
          <w:p w14:paraId="77EDA82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eath of their fetus/infant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 months previously</w:t>
            </w:r>
          </w:p>
        </w:tc>
        <w:tc>
          <w:tcPr>
            <w:tcW w:w="289" w:type="pct"/>
          </w:tcPr>
          <w:p w14:paraId="7357CA8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347" w:type="pct"/>
          </w:tcPr>
          <w:p w14:paraId="0A01CDC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 experts</w:t>
            </w:r>
          </w:p>
          <w:p w14:paraId="0240F7D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VI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90</w:t>
            </w:r>
          </w:p>
        </w:tc>
        <w:tc>
          <w:tcPr>
            <w:tcW w:w="259" w:type="pct"/>
          </w:tcPr>
          <w:p w14:paraId="11706F5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3</w:t>
            </w:r>
          </w:p>
        </w:tc>
        <w:tc>
          <w:tcPr>
            <w:tcW w:w="464" w:type="pct"/>
          </w:tcPr>
          <w:p w14:paraId="216CF31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CA (Varimax)</w:t>
            </w:r>
          </w:p>
        </w:tc>
        <w:tc>
          <w:tcPr>
            <w:tcW w:w="405" w:type="pct"/>
          </w:tcPr>
          <w:p w14:paraId="6BB7967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cree plot</w:t>
            </w:r>
          </w:p>
        </w:tc>
        <w:tc>
          <w:tcPr>
            <w:tcW w:w="605" w:type="pct"/>
          </w:tcPr>
          <w:p w14:paraId="7D13775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ense of personal control (16 items)</w:t>
            </w:r>
          </w:p>
          <w:p w14:paraId="6ED736F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ctive orientation</w:t>
            </w:r>
          </w:p>
          <w:p w14:paraId="5164E8F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13 items)</w:t>
            </w:r>
          </w:p>
          <w:p w14:paraId="274A24F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ense of meaning</w:t>
            </w:r>
          </w:p>
          <w:p w14:paraId="627924B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16 items)</w:t>
            </w:r>
          </w:p>
          <w:p w14:paraId="5C83876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5 items</w:t>
            </w:r>
          </w:p>
          <w:p w14:paraId="3CED85D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-point Likert scale</w:t>
            </w:r>
          </w:p>
        </w:tc>
        <w:tc>
          <w:tcPr>
            <w:tcW w:w="299" w:type="pct"/>
          </w:tcPr>
          <w:p w14:paraId="7F33FDF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96" w:type="pct"/>
          </w:tcPr>
          <w:p w14:paraId="08A1DDE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 α=0.78</w:t>
            </w:r>
          </w:p>
          <w:p w14:paraId="44CB526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 α= 0.60</w:t>
            </w:r>
          </w:p>
          <w:p w14:paraId="4725A8B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 α= 0.58</w:t>
            </w:r>
          </w:p>
          <w:p w14:paraId="0AC73AA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 α= 0.64</w:t>
            </w:r>
          </w:p>
        </w:tc>
        <w:tc>
          <w:tcPr>
            <w:tcW w:w="289" w:type="pct"/>
          </w:tcPr>
          <w:p w14:paraId="1821999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992E5E" w:rsidRPr="00992E5E" w14:paraId="5E8ED5B8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0106F2BB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029AA77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is A. Benishek (2005)</w:t>
            </w:r>
          </w:p>
        </w:tc>
        <w:tc>
          <w:tcPr>
            <w:tcW w:w="407" w:type="pct"/>
          </w:tcPr>
          <w:p w14:paraId="0216FDD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evised Academic Hardiness Scale</w:t>
            </w:r>
          </w:p>
          <w:p w14:paraId="4714C0E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RAHS)</w:t>
            </w:r>
          </w:p>
        </w:tc>
        <w:tc>
          <w:tcPr>
            <w:tcW w:w="288" w:type="pct"/>
          </w:tcPr>
          <w:p w14:paraId="023984C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.S.A</w:t>
            </w:r>
          </w:p>
        </w:tc>
        <w:tc>
          <w:tcPr>
            <w:tcW w:w="374" w:type="pct"/>
          </w:tcPr>
          <w:p w14:paraId="73A6C63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tudents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6 to 19 years</w:t>
            </w:r>
          </w:p>
        </w:tc>
        <w:tc>
          <w:tcPr>
            <w:tcW w:w="289" w:type="pct"/>
          </w:tcPr>
          <w:p w14:paraId="6010021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47" w:type="pct"/>
          </w:tcPr>
          <w:p w14:paraId="612D9E9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ourth</w:t>
            </w:r>
          </w:p>
          <w:p w14:paraId="2E2A36C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ember of the research team (an original developer of the first version of the</w:t>
            </w:r>
          </w:p>
          <w:p w14:paraId="2484A9B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easure)</w:t>
            </w:r>
          </w:p>
        </w:tc>
        <w:tc>
          <w:tcPr>
            <w:tcW w:w="259" w:type="pct"/>
          </w:tcPr>
          <w:p w14:paraId="1070A702" w14:textId="77777777" w:rsidR="00992E5E" w:rsidRPr="00992E5E" w:rsidRDefault="00992E5E" w:rsidP="00992E5E">
            <w:pPr>
              <w:jc w:val="center"/>
              <w:rPr>
                <w:rFonts w:ascii="AdvPSMER-R" w:hAnsi="AdvPSMER-R" w:cs="AdvPSMER-R"/>
                <w:sz w:val="17"/>
                <w:szCs w:val="17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350</w:t>
            </w:r>
          </w:p>
        </w:tc>
        <w:tc>
          <w:tcPr>
            <w:tcW w:w="464" w:type="pct"/>
          </w:tcPr>
          <w:p w14:paraId="4CC3A80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CA (oblique)</w:t>
            </w:r>
          </w:p>
        </w:tc>
        <w:tc>
          <w:tcPr>
            <w:tcW w:w="405" w:type="pct"/>
          </w:tcPr>
          <w:p w14:paraId="091300F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cree plot</w:t>
            </w:r>
          </w:p>
        </w:tc>
        <w:tc>
          <w:tcPr>
            <w:tcW w:w="605" w:type="pct"/>
          </w:tcPr>
          <w:p w14:paraId="3919FD4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 commitment/control-effort</w:t>
            </w:r>
          </w:p>
          <w:p w14:paraId="35170B1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hallenge</w:t>
            </w:r>
          </w:p>
          <w:p w14:paraId="5011AAA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ontrol-affect</w:t>
            </w:r>
          </w:p>
          <w:p w14:paraId="50CCAA1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-item scale</w:t>
            </w:r>
          </w:p>
          <w:p w14:paraId="56A579D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-point response scale</w:t>
            </w:r>
          </w:p>
          <w:p w14:paraId="253FE5E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99" w:type="pct"/>
          </w:tcPr>
          <w:p w14:paraId="1F639C9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3%</w:t>
            </w:r>
          </w:p>
        </w:tc>
        <w:tc>
          <w:tcPr>
            <w:tcW w:w="396" w:type="pct"/>
          </w:tcPr>
          <w:p w14:paraId="4B7C411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: α=0.90</w:t>
            </w:r>
          </w:p>
          <w:p w14:paraId="78DA44E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 α=0.91</w:t>
            </w:r>
          </w:p>
          <w:p w14:paraId="6892568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 α=0.88</w:t>
            </w:r>
          </w:p>
          <w:p w14:paraId="510ED97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 α=0.90</w:t>
            </w:r>
          </w:p>
          <w:p w14:paraId="41B9118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73E15DF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: α=0.86</w:t>
            </w:r>
          </w:p>
          <w:p w14:paraId="27DE162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0.86</w:t>
            </w:r>
          </w:p>
          <w:p w14:paraId="0E05D9E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0.88</w:t>
            </w:r>
          </w:p>
          <w:p w14:paraId="11860C3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0.81</w:t>
            </w:r>
          </w:p>
        </w:tc>
      </w:tr>
      <w:tr w:rsidR="00992E5E" w:rsidRPr="00992E5E" w14:paraId="29125A43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28A9E1D7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1849C17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addi (2006)</w:t>
            </w:r>
          </w:p>
        </w:tc>
        <w:tc>
          <w:tcPr>
            <w:tcW w:w="407" w:type="pct"/>
          </w:tcPr>
          <w:p w14:paraId="608F82D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ersonal Views Survey (PVS III-R)</w:t>
            </w:r>
          </w:p>
        </w:tc>
        <w:tc>
          <w:tcPr>
            <w:tcW w:w="288" w:type="pct"/>
          </w:tcPr>
          <w:p w14:paraId="7C9C3E8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.S.A</w:t>
            </w:r>
          </w:p>
        </w:tc>
        <w:tc>
          <w:tcPr>
            <w:tcW w:w="374" w:type="pct"/>
          </w:tcPr>
          <w:p w14:paraId="1118F1D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ollege students and</w:t>
            </w:r>
          </w:p>
          <w:p w14:paraId="050231D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working adults</w:t>
            </w:r>
          </w:p>
        </w:tc>
        <w:tc>
          <w:tcPr>
            <w:tcW w:w="289" w:type="pct"/>
          </w:tcPr>
          <w:p w14:paraId="403F37E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347" w:type="pct"/>
          </w:tcPr>
          <w:p w14:paraId="544FC21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59" w:type="pct"/>
          </w:tcPr>
          <w:p w14:paraId="12D53F1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39</w:t>
            </w:r>
          </w:p>
        </w:tc>
        <w:tc>
          <w:tcPr>
            <w:tcW w:w="464" w:type="pct"/>
          </w:tcPr>
          <w:p w14:paraId="19E2870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FA</w:t>
            </w:r>
          </w:p>
          <w:p w14:paraId="22624B4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05" w:type="pct"/>
          </w:tcPr>
          <w:p w14:paraId="2FEE4CF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05" w:type="pct"/>
          </w:tcPr>
          <w:p w14:paraId="640C653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commitment</w:t>
            </w:r>
          </w:p>
          <w:p w14:paraId="4A93F0F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control</w:t>
            </w:r>
          </w:p>
          <w:p w14:paraId="2890ACA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challenge</w:t>
            </w:r>
          </w:p>
          <w:p w14:paraId="513BF92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 items</w:t>
            </w:r>
          </w:p>
          <w:p w14:paraId="04D2246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-point rating scale</w:t>
            </w:r>
          </w:p>
        </w:tc>
        <w:tc>
          <w:tcPr>
            <w:tcW w:w="299" w:type="pct"/>
          </w:tcPr>
          <w:p w14:paraId="0CCAADE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96" w:type="pct"/>
          </w:tcPr>
          <w:p w14:paraId="567F2D4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 α=0.80</w:t>
            </w:r>
          </w:p>
          <w:p w14:paraId="67F8978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 0.69</w:t>
            </w:r>
          </w:p>
          <w:p w14:paraId="46DA836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 0.57</w:t>
            </w:r>
          </w:p>
          <w:p w14:paraId="47F0642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 0.73</w:t>
            </w:r>
          </w:p>
        </w:tc>
        <w:tc>
          <w:tcPr>
            <w:tcW w:w="289" w:type="pct"/>
          </w:tcPr>
          <w:p w14:paraId="6C3E320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992E5E" w:rsidRPr="00992E5E" w14:paraId="239EE6DD" w14:textId="77777777" w:rsidTr="005465C9">
        <w:trPr>
          <w:cantSplit/>
          <w:trHeight w:val="2060"/>
        </w:trPr>
        <w:tc>
          <w:tcPr>
            <w:tcW w:w="289" w:type="pct"/>
            <w:vAlign w:val="center"/>
          </w:tcPr>
          <w:p w14:paraId="401D91D5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49707BE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igurd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</w:t>
            </w: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william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</w:t>
            </w: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ystad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010)</w:t>
            </w:r>
          </w:p>
        </w:tc>
        <w:tc>
          <w:tcPr>
            <w:tcW w:w="407" w:type="pct"/>
          </w:tcPr>
          <w:p w14:paraId="7B4D6F5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ispositional</w:t>
            </w:r>
          </w:p>
          <w:p w14:paraId="64B4EEB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esilience (hardiness) scale</w:t>
            </w:r>
          </w:p>
        </w:tc>
        <w:tc>
          <w:tcPr>
            <w:tcW w:w="288" w:type="pct"/>
          </w:tcPr>
          <w:p w14:paraId="0C37A10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orway</w:t>
            </w:r>
          </w:p>
        </w:tc>
        <w:tc>
          <w:tcPr>
            <w:tcW w:w="374" w:type="pct"/>
          </w:tcPr>
          <w:p w14:paraId="4D285CC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mployees</w:t>
            </w:r>
          </w:p>
        </w:tc>
        <w:tc>
          <w:tcPr>
            <w:tcW w:w="289" w:type="pct"/>
          </w:tcPr>
          <w:p w14:paraId="207B5D9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47" w:type="pct"/>
          </w:tcPr>
          <w:p w14:paraId="37C1240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59" w:type="pct"/>
          </w:tcPr>
          <w:p w14:paraId="0790A5D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280</w:t>
            </w:r>
          </w:p>
        </w:tc>
        <w:tc>
          <w:tcPr>
            <w:tcW w:w="464" w:type="pct"/>
          </w:tcPr>
          <w:p w14:paraId="53362B6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CA (</w:t>
            </w: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romax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)</w:t>
            </w:r>
          </w:p>
          <w:p w14:paraId="602AE3A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FA ( maximum likelihood)</w:t>
            </w:r>
          </w:p>
        </w:tc>
        <w:tc>
          <w:tcPr>
            <w:tcW w:w="405" w:type="pct"/>
          </w:tcPr>
          <w:p w14:paraId="686C7F7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cree-plot test</w:t>
            </w:r>
          </w:p>
          <w:p w14:paraId="256202F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igenvalues</w:t>
            </w:r>
          </w:p>
          <w:p w14:paraId="3C18B3A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Velicer’s</w:t>
            </w:r>
            <w:proofErr w:type="spellEnd"/>
          </w:p>
          <w:p w14:paraId="1AB17D3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minimum average partial (MAP) test </w:t>
            </w:r>
          </w:p>
          <w:p w14:paraId="261D758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orn’s parallel</w:t>
            </w:r>
          </w:p>
          <w:p w14:paraId="5331BD7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nalysis</w:t>
            </w:r>
          </w:p>
        </w:tc>
        <w:tc>
          <w:tcPr>
            <w:tcW w:w="605" w:type="pct"/>
          </w:tcPr>
          <w:p w14:paraId="363F464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 control (5 items)</w:t>
            </w:r>
          </w:p>
          <w:p w14:paraId="3477811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 commitment (5 items)</w:t>
            </w:r>
          </w:p>
          <w:p w14:paraId="679FEF6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 challenge (5 items)</w:t>
            </w:r>
          </w:p>
          <w:p w14:paraId="7DB0F88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 items</w:t>
            </w:r>
          </w:p>
          <w:p w14:paraId="093BE56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-point Likert scale</w:t>
            </w:r>
          </w:p>
        </w:tc>
        <w:tc>
          <w:tcPr>
            <w:tcW w:w="299" w:type="pct"/>
          </w:tcPr>
          <w:p w14:paraId="59DD8D6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2.61%</w:t>
            </w:r>
          </w:p>
        </w:tc>
        <w:tc>
          <w:tcPr>
            <w:tcW w:w="396" w:type="pct"/>
          </w:tcPr>
          <w:p w14:paraId="23862CC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 α=0.79</w:t>
            </w:r>
          </w:p>
          <w:p w14:paraId="6D70233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 α= 0.74</w:t>
            </w:r>
          </w:p>
          <w:p w14:paraId="0203977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 α= 0.76</w:t>
            </w:r>
          </w:p>
          <w:p w14:paraId="5ED5DF8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 α= 0.62</w:t>
            </w:r>
          </w:p>
        </w:tc>
        <w:tc>
          <w:tcPr>
            <w:tcW w:w="289" w:type="pct"/>
          </w:tcPr>
          <w:p w14:paraId="4DED4C8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992E5E" w:rsidRPr="00992E5E" w14:paraId="69A38660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220B68C1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2ABE7DF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Igor </w:t>
            </w: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Kardum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012)</w:t>
            </w:r>
          </w:p>
        </w:tc>
        <w:tc>
          <w:tcPr>
            <w:tcW w:w="407" w:type="pct"/>
          </w:tcPr>
          <w:p w14:paraId="68F456DB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-item Dispositional Resilience</w:t>
            </w:r>
          </w:p>
          <w:p w14:paraId="00B50ABF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cale (DRS-15)</w:t>
            </w:r>
          </w:p>
        </w:tc>
        <w:tc>
          <w:tcPr>
            <w:tcW w:w="288" w:type="pct"/>
          </w:tcPr>
          <w:p w14:paraId="3C69E62D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roatia</w:t>
            </w:r>
          </w:p>
        </w:tc>
        <w:tc>
          <w:tcPr>
            <w:tcW w:w="374" w:type="pct"/>
          </w:tcPr>
          <w:p w14:paraId="45B02D4E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dministration, management and technical jobs</w:t>
            </w:r>
          </w:p>
        </w:tc>
        <w:tc>
          <w:tcPr>
            <w:tcW w:w="289" w:type="pct"/>
          </w:tcPr>
          <w:p w14:paraId="12C6F04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47" w:type="pct"/>
          </w:tcPr>
          <w:p w14:paraId="74FD106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59" w:type="pct"/>
          </w:tcPr>
          <w:p w14:paraId="2B6A8713" w14:textId="77777777" w:rsidR="00992E5E" w:rsidRPr="00992E5E" w:rsidRDefault="00992E5E" w:rsidP="00992E5E">
            <w:pPr>
              <w:jc w:val="center"/>
              <w:rPr>
                <w:rFonts w:ascii="AdvPSMER-R" w:hAnsi="AdvPSMER-R" w:cs="AdvPSMER-R"/>
                <w:sz w:val="17"/>
                <w:szCs w:val="17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597</w:t>
            </w:r>
          </w:p>
        </w:tc>
        <w:tc>
          <w:tcPr>
            <w:tcW w:w="464" w:type="pct"/>
          </w:tcPr>
          <w:p w14:paraId="30CCA6F7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FA (maximum likelihood)</w:t>
            </w:r>
          </w:p>
        </w:tc>
        <w:tc>
          <w:tcPr>
            <w:tcW w:w="405" w:type="pct"/>
          </w:tcPr>
          <w:p w14:paraId="362E1B0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605" w:type="pct"/>
          </w:tcPr>
          <w:p w14:paraId="21CF0E4B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One factor </w:t>
            </w:r>
          </w:p>
          <w:p w14:paraId="1F6422AC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 items</w:t>
            </w:r>
          </w:p>
        </w:tc>
        <w:tc>
          <w:tcPr>
            <w:tcW w:w="299" w:type="pct"/>
          </w:tcPr>
          <w:p w14:paraId="5F92E8A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96" w:type="pct"/>
          </w:tcPr>
          <w:p w14:paraId="21F3B259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α=0.76</w:t>
            </w:r>
          </w:p>
          <w:p w14:paraId="1D0DC0D9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33AC075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992E5E" w:rsidRPr="00992E5E" w14:paraId="140F1111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4166F9ED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268EC5E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Angelo </w:t>
            </w: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icardi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012)</w:t>
            </w:r>
          </w:p>
        </w:tc>
        <w:tc>
          <w:tcPr>
            <w:tcW w:w="407" w:type="pct"/>
          </w:tcPr>
          <w:p w14:paraId="4E4AE95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talian version of the 15-item</w:t>
            </w:r>
          </w:p>
          <w:p w14:paraId="2AE7625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ispositional Resilience Scale</w:t>
            </w:r>
          </w:p>
        </w:tc>
        <w:tc>
          <w:tcPr>
            <w:tcW w:w="288" w:type="pct"/>
          </w:tcPr>
          <w:p w14:paraId="09B4570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talia</w:t>
            </w:r>
          </w:p>
        </w:tc>
        <w:tc>
          <w:tcPr>
            <w:tcW w:w="374" w:type="pct"/>
          </w:tcPr>
          <w:p w14:paraId="667AB26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on-clinical sample of adults</w:t>
            </w:r>
          </w:p>
        </w:tc>
        <w:tc>
          <w:tcPr>
            <w:tcW w:w="289" w:type="pct"/>
          </w:tcPr>
          <w:p w14:paraId="0C1C037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47" w:type="pct"/>
          </w:tcPr>
          <w:p w14:paraId="29BE06C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59" w:type="pct"/>
          </w:tcPr>
          <w:p w14:paraId="7A18027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0</w:t>
            </w:r>
          </w:p>
        </w:tc>
        <w:tc>
          <w:tcPr>
            <w:tcW w:w="464" w:type="pct"/>
          </w:tcPr>
          <w:p w14:paraId="0623BC8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405" w:type="pct"/>
          </w:tcPr>
          <w:p w14:paraId="2404D93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605" w:type="pct"/>
          </w:tcPr>
          <w:p w14:paraId="690E001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commitment</w:t>
            </w:r>
          </w:p>
          <w:p w14:paraId="5925C4B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control</w:t>
            </w:r>
          </w:p>
          <w:p w14:paraId="18F8D5A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challenge</w:t>
            </w:r>
          </w:p>
          <w:p w14:paraId="1D296FD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 items</w:t>
            </w:r>
          </w:p>
          <w:p w14:paraId="59B359F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-point Likert scale</w:t>
            </w:r>
          </w:p>
        </w:tc>
        <w:tc>
          <w:tcPr>
            <w:tcW w:w="299" w:type="pct"/>
          </w:tcPr>
          <w:p w14:paraId="508F9660" w14:textId="77777777" w:rsidR="00992E5E" w:rsidRPr="00992E5E" w:rsidRDefault="00992E5E" w:rsidP="00992E5E">
            <w:pPr>
              <w:jc w:val="center"/>
              <w:rPr>
                <w:lang w:bidi="fa-IR"/>
              </w:rPr>
            </w:pPr>
            <w:r w:rsidRPr="00992E5E">
              <w:rPr>
                <w:lang w:bidi="fa-IR"/>
              </w:rPr>
              <w:t>-</w:t>
            </w:r>
          </w:p>
        </w:tc>
        <w:tc>
          <w:tcPr>
            <w:tcW w:w="396" w:type="pct"/>
          </w:tcPr>
          <w:p w14:paraId="2F88B07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α=0.73</w:t>
            </w:r>
          </w:p>
          <w:p w14:paraId="29E601D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</w:t>
            </w:r>
            <w:r w:rsidRPr="00992E5E">
              <w:rPr>
                <w:rFonts w:ascii="TimesTen-Roman" w:hAnsi="TimesTen-Roman" w:cs="TimesTen-Roman"/>
                <w:sz w:val="16"/>
                <w:szCs w:val="16"/>
              </w:rPr>
              <w:t>0.55</w:t>
            </w:r>
          </w:p>
          <w:p w14:paraId="77E2968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α=0.46</w:t>
            </w:r>
          </w:p>
          <w:p w14:paraId="4AB5ED6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0.74</w:t>
            </w:r>
          </w:p>
        </w:tc>
        <w:tc>
          <w:tcPr>
            <w:tcW w:w="289" w:type="pct"/>
          </w:tcPr>
          <w:p w14:paraId="40611D9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CC total=</w:t>
            </w:r>
          </w:p>
          <w:p w14:paraId="68BA461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0.75 </w:t>
            </w:r>
          </w:p>
          <w:p w14:paraId="4D2088D9" w14:textId="77777777" w:rsidR="00992E5E" w:rsidRPr="00992E5E" w:rsidRDefault="00992E5E" w:rsidP="00992E5E">
            <w:pPr>
              <w:jc w:val="center"/>
              <w:rPr>
                <w:rFonts w:ascii="TimesTen-Roman" w:hAnsi="TimesTen-Roman" w:cs="TimesTen-Roman"/>
                <w:sz w:val="16"/>
                <w:szCs w:val="16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</w:t>
            </w:r>
          </w:p>
          <w:p w14:paraId="742EBD2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CC =</w:t>
            </w:r>
            <w:r w:rsidRPr="00992E5E">
              <w:rPr>
                <w:rFonts w:ascii="TimesTen-Roman" w:hAnsi="TimesTen-Roman" w:cs="TimesTen-Roman"/>
                <w:sz w:val="16"/>
                <w:szCs w:val="16"/>
              </w:rPr>
              <w:t>0.73</w:t>
            </w:r>
          </w:p>
          <w:p w14:paraId="401B769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</w:t>
            </w:r>
          </w:p>
          <w:p w14:paraId="78A0FDE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CC =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69</w:t>
            </w:r>
          </w:p>
          <w:p w14:paraId="53389314" w14:textId="77777777" w:rsidR="00992E5E" w:rsidRPr="00992E5E" w:rsidRDefault="00992E5E" w:rsidP="00992E5E">
            <w:pPr>
              <w:jc w:val="center"/>
              <w:rPr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</w:t>
            </w:r>
            <w:r w:rsidRPr="00992E5E">
              <w:rPr>
                <w:lang w:bidi="fa-IR"/>
              </w:rPr>
              <w:t xml:space="preserve"> </w:t>
            </w:r>
          </w:p>
          <w:p w14:paraId="3C6F474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CC=0.75</w:t>
            </w:r>
          </w:p>
        </w:tc>
      </w:tr>
      <w:tr w:rsidR="00992E5E" w:rsidRPr="00992E5E" w14:paraId="04D69B30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210E8694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454DA79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piridon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</w:t>
            </w: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Kamtsios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013)</w:t>
            </w:r>
          </w:p>
        </w:tc>
        <w:tc>
          <w:tcPr>
            <w:tcW w:w="407" w:type="pct"/>
          </w:tcPr>
          <w:p w14:paraId="4F23452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cademic Hardiness Questionnaire for late elementary school children</w:t>
            </w:r>
          </w:p>
        </w:tc>
        <w:tc>
          <w:tcPr>
            <w:tcW w:w="288" w:type="pct"/>
          </w:tcPr>
          <w:p w14:paraId="1721390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reece</w:t>
            </w:r>
          </w:p>
        </w:tc>
        <w:tc>
          <w:tcPr>
            <w:tcW w:w="374" w:type="pct"/>
          </w:tcPr>
          <w:p w14:paraId="709549B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ate elementary school children (10–12 years)</w:t>
            </w:r>
          </w:p>
        </w:tc>
        <w:tc>
          <w:tcPr>
            <w:tcW w:w="289" w:type="pct"/>
          </w:tcPr>
          <w:p w14:paraId="2A399D3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 target population students (10–12 years)</w:t>
            </w:r>
          </w:p>
        </w:tc>
        <w:tc>
          <w:tcPr>
            <w:tcW w:w="347" w:type="pct"/>
          </w:tcPr>
          <w:p w14:paraId="7F5209F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 panel of experts on</w:t>
            </w:r>
          </w:p>
          <w:p w14:paraId="0956578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cademic hardiness theory</w:t>
            </w:r>
          </w:p>
        </w:tc>
        <w:tc>
          <w:tcPr>
            <w:tcW w:w="259" w:type="pct"/>
          </w:tcPr>
          <w:p w14:paraId="506797A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474</w:t>
            </w:r>
          </w:p>
        </w:tc>
        <w:tc>
          <w:tcPr>
            <w:tcW w:w="464" w:type="pct"/>
          </w:tcPr>
          <w:p w14:paraId="3131A67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CA (varimax)</w:t>
            </w:r>
          </w:p>
          <w:p w14:paraId="58CB803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FA (maximum likelihood method)</w:t>
            </w:r>
          </w:p>
        </w:tc>
        <w:tc>
          <w:tcPr>
            <w:tcW w:w="405" w:type="pct"/>
          </w:tcPr>
          <w:p w14:paraId="120384A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actor structure coefficients of 0.40 or greater</w:t>
            </w:r>
          </w:p>
          <w:p w14:paraId="2C056C2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cree-plot</w:t>
            </w:r>
          </w:p>
          <w:p w14:paraId="67134B2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igenvalues</w:t>
            </w:r>
          </w:p>
          <w:p w14:paraId="6A3693A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reater than 1.0</w:t>
            </w:r>
          </w:p>
          <w:p w14:paraId="4ACB0C8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he presence of correlation with other resulting factor</w:t>
            </w:r>
          </w:p>
          <w:p w14:paraId="6AACDDA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he conceptual meaningfulness of the</w:t>
            </w:r>
          </w:p>
          <w:p w14:paraId="04C123F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actors</w:t>
            </w:r>
          </w:p>
          <w:p w14:paraId="008EA19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K.M.O. =.90</w:t>
            </w:r>
          </w:p>
          <w:p w14:paraId="7AD8E66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artlett =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 &lt; .001</w:t>
            </w:r>
          </w:p>
        </w:tc>
        <w:tc>
          <w:tcPr>
            <w:tcW w:w="605" w:type="pct"/>
          </w:tcPr>
          <w:p w14:paraId="6E0CF0F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 commitment (4 items)</w:t>
            </w:r>
          </w:p>
          <w:p w14:paraId="0185F60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 control-awareness (6 items)</w:t>
            </w:r>
          </w:p>
          <w:p w14:paraId="0B3B1A9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 commitment: adults’ acceptance (4 items</w:t>
            </w:r>
          </w:p>
          <w:p w14:paraId="7578F73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4: commitment: knowledge utility (5 items)</w:t>
            </w:r>
          </w:p>
          <w:p w14:paraId="3CB0D9D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5: control-awareness: attempt to avoid unpleasant feelings (5 items)</w:t>
            </w:r>
          </w:p>
          <w:p w14:paraId="67A157F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6: commitment: regulating priority to learning versus enjoyment (3 items)</w:t>
            </w:r>
          </w:p>
          <w:p w14:paraId="33B91A5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7: challenge: dealing positively with hard subjects (3 items)</w:t>
            </w:r>
          </w:p>
          <w:p w14:paraId="5F34537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8: commitment: looking for help contributing to learning (3 items)</w:t>
            </w:r>
          </w:p>
          <w:p w14:paraId="75740B7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9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hallenge: dealing with failure in a constructive way (3 items)</w:t>
            </w:r>
          </w:p>
          <w:p w14:paraId="7FE80C3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6 items</w:t>
            </w:r>
          </w:p>
          <w:p w14:paraId="0429D1A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-point Likert-type scale</w:t>
            </w:r>
          </w:p>
        </w:tc>
        <w:tc>
          <w:tcPr>
            <w:tcW w:w="299" w:type="pct"/>
          </w:tcPr>
          <w:p w14:paraId="535BEF1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5.15%</w:t>
            </w:r>
          </w:p>
        </w:tc>
        <w:tc>
          <w:tcPr>
            <w:tcW w:w="396" w:type="pct"/>
          </w:tcPr>
          <w:p w14:paraId="08F145B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 α=0.91</w:t>
            </w:r>
          </w:p>
          <w:p w14:paraId="2B0D367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 α= 0.83</w:t>
            </w:r>
          </w:p>
          <w:p w14:paraId="34EEF55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 α= 0.75</w:t>
            </w:r>
          </w:p>
          <w:p w14:paraId="4E4674A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 α= 0.77</w:t>
            </w:r>
          </w:p>
          <w:p w14:paraId="7FF5FC0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4 α=0.73</w:t>
            </w:r>
          </w:p>
          <w:p w14:paraId="1AD2EF8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5: α= 0.69</w:t>
            </w:r>
          </w:p>
          <w:p w14:paraId="293B536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6: α= 0.66</w:t>
            </w:r>
          </w:p>
          <w:p w14:paraId="63FA5B1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7: α= 0.66</w:t>
            </w:r>
          </w:p>
          <w:p w14:paraId="1685A40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8: α= 0.76</w:t>
            </w:r>
          </w:p>
          <w:p w14:paraId="1FF2612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9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α= 0.63</w:t>
            </w:r>
          </w:p>
        </w:tc>
        <w:tc>
          <w:tcPr>
            <w:tcW w:w="289" w:type="pct"/>
          </w:tcPr>
          <w:p w14:paraId="30851ED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CC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or</w:t>
            </w:r>
          </w:p>
          <w:p w14:paraId="7DFD98A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he nine factors ranged from .61 to .81</w:t>
            </w:r>
          </w:p>
        </w:tc>
      </w:tr>
      <w:tr w:rsidR="00992E5E" w:rsidRPr="00992E5E" w14:paraId="2F03BDC6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380C236E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44B8062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eter A. Creed.(2013)</w:t>
            </w:r>
          </w:p>
        </w:tc>
        <w:tc>
          <w:tcPr>
            <w:tcW w:w="407" w:type="pct"/>
          </w:tcPr>
          <w:p w14:paraId="62D011A7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evised</w:t>
            </w:r>
          </w:p>
          <w:p w14:paraId="6342228F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cademic Hardiness Scale</w:t>
            </w:r>
          </w:p>
        </w:tc>
        <w:tc>
          <w:tcPr>
            <w:tcW w:w="288" w:type="pct"/>
          </w:tcPr>
          <w:p w14:paraId="7B34C18E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ustralia</w:t>
            </w:r>
          </w:p>
        </w:tc>
        <w:tc>
          <w:tcPr>
            <w:tcW w:w="374" w:type="pct"/>
          </w:tcPr>
          <w:p w14:paraId="31F25D39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igh school students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4-17 years</w:t>
            </w:r>
          </w:p>
        </w:tc>
        <w:tc>
          <w:tcPr>
            <w:tcW w:w="289" w:type="pct"/>
          </w:tcPr>
          <w:p w14:paraId="39EF184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47" w:type="pct"/>
          </w:tcPr>
          <w:p w14:paraId="2482CA4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6 experts</w:t>
            </w:r>
          </w:p>
        </w:tc>
        <w:tc>
          <w:tcPr>
            <w:tcW w:w="259" w:type="pct"/>
          </w:tcPr>
          <w:p w14:paraId="489632D9" w14:textId="77777777" w:rsidR="00992E5E" w:rsidRPr="00992E5E" w:rsidRDefault="00992E5E" w:rsidP="00992E5E">
            <w:pPr>
              <w:jc w:val="center"/>
              <w:rPr>
                <w:rFonts w:ascii="AdvPSMER-R" w:hAnsi="AdvPSMER-R" w:cs="AdvPSMER-R"/>
                <w:sz w:val="17"/>
                <w:szCs w:val="17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300</w:t>
            </w:r>
          </w:p>
        </w:tc>
        <w:tc>
          <w:tcPr>
            <w:tcW w:w="464" w:type="pct"/>
          </w:tcPr>
          <w:p w14:paraId="452985C0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FA (maximum likelihood)</w:t>
            </w:r>
          </w:p>
        </w:tc>
        <w:tc>
          <w:tcPr>
            <w:tcW w:w="405" w:type="pct"/>
          </w:tcPr>
          <w:p w14:paraId="64FCE53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605" w:type="pct"/>
          </w:tcPr>
          <w:p w14:paraId="54F1B62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F1: Commitment (9 items) </w:t>
            </w:r>
          </w:p>
          <w:p w14:paraId="57E70F0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control (4 items)</w:t>
            </w:r>
          </w:p>
          <w:p w14:paraId="563947B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challenge (4 items)</w:t>
            </w:r>
          </w:p>
          <w:p w14:paraId="6E819AE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7 items</w:t>
            </w:r>
          </w:p>
        </w:tc>
        <w:tc>
          <w:tcPr>
            <w:tcW w:w="299" w:type="pct"/>
          </w:tcPr>
          <w:p w14:paraId="7D1FDB0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96" w:type="pct"/>
          </w:tcPr>
          <w:p w14:paraId="4A221FAA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89" w:type="pct"/>
          </w:tcPr>
          <w:p w14:paraId="1A25964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992E5E" w:rsidRPr="00992E5E" w14:paraId="3513E244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3D941871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757A73C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ernardo Moreno-Jiménez (2014)</w:t>
            </w:r>
          </w:p>
        </w:tc>
        <w:tc>
          <w:tcPr>
            <w:tcW w:w="407" w:type="pct"/>
          </w:tcPr>
          <w:p w14:paraId="75B8732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Occupational Hardiness Questionnaire</w:t>
            </w:r>
            <w:r w:rsidRPr="00992E5E">
              <w:rPr>
                <w:rFonts w:ascii="Times-Roman" w:hAnsi="Times-Roman" w:cs="Times-Roman"/>
                <w:sz w:val="16"/>
                <w:szCs w:val="16"/>
              </w:rPr>
              <w:t xml:space="preserve"> (OHQ)</w:t>
            </w:r>
          </w:p>
        </w:tc>
        <w:tc>
          <w:tcPr>
            <w:tcW w:w="288" w:type="pct"/>
          </w:tcPr>
          <w:p w14:paraId="4025B11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pain</w:t>
            </w:r>
          </w:p>
        </w:tc>
        <w:tc>
          <w:tcPr>
            <w:tcW w:w="374" w:type="pct"/>
          </w:tcPr>
          <w:p w14:paraId="0107EC8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ealth workers</w:t>
            </w:r>
          </w:p>
        </w:tc>
        <w:tc>
          <w:tcPr>
            <w:tcW w:w="289" w:type="pct"/>
          </w:tcPr>
          <w:p w14:paraId="2809550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47" w:type="pct"/>
          </w:tcPr>
          <w:p w14:paraId="090FB58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our experts</w:t>
            </w:r>
          </w:p>
          <w:p w14:paraId="3AB4B68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CVI: </w:t>
            </w:r>
            <w:r w:rsidRPr="00992E5E">
              <w:rPr>
                <w:rFonts w:ascii="Times-Roman" w:hAnsi="Times-Roman" w:cs="Times-Roman"/>
                <w:sz w:val="18"/>
                <w:szCs w:val="18"/>
              </w:rPr>
              <w:t>.85</w:t>
            </w:r>
          </w:p>
        </w:tc>
        <w:tc>
          <w:tcPr>
            <w:tcW w:w="259" w:type="pct"/>
          </w:tcPr>
          <w:p w14:paraId="41CC3CF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,647</w:t>
            </w:r>
          </w:p>
        </w:tc>
        <w:tc>
          <w:tcPr>
            <w:tcW w:w="464" w:type="pct"/>
          </w:tcPr>
          <w:p w14:paraId="534C9E8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CA (varimax)</w:t>
            </w:r>
          </w:p>
          <w:p w14:paraId="3D69D0F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FA (Maximum likelihood)</w:t>
            </w:r>
          </w:p>
        </w:tc>
        <w:tc>
          <w:tcPr>
            <w:tcW w:w="405" w:type="pct"/>
          </w:tcPr>
          <w:p w14:paraId="1F81A71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cree plot</w:t>
            </w:r>
          </w:p>
          <w:p w14:paraId="4BF3C24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igenvalues</w:t>
            </w:r>
          </w:p>
          <w:p w14:paraId="6171A62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KMO: 0.87</w:t>
            </w:r>
          </w:p>
          <w:p w14:paraId="5FFF865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artlett test: (p&lt;.001)</w:t>
            </w:r>
          </w:p>
        </w:tc>
        <w:tc>
          <w:tcPr>
            <w:tcW w:w="605" w:type="pct"/>
          </w:tcPr>
          <w:p w14:paraId="68D0F06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 challenge</w:t>
            </w:r>
          </w:p>
          <w:p w14:paraId="32A44A0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 commitment</w:t>
            </w:r>
          </w:p>
          <w:p w14:paraId="63B8025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 control</w:t>
            </w:r>
          </w:p>
          <w:p w14:paraId="253EDF1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 items</w:t>
            </w:r>
          </w:p>
          <w:p w14:paraId="7800FEC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-point Likert scale</w:t>
            </w:r>
          </w:p>
          <w:p w14:paraId="593BAD9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99" w:type="pct"/>
          </w:tcPr>
          <w:p w14:paraId="617FD08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3.1%</w:t>
            </w:r>
          </w:p>
        </w:tc>
        <w:tc>
          <w:tcPr>
            <w:tcW w:w="396" w:type="pct"/>
          </w:tcPr>
          <w:p w14:paraId="7F6F8DE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 α=0.86</w:t>
            </w:r>
          </w:p>
          <w:p w14:paraId="75A2CB7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 α= 0.80</w:t>
            </w:r>
          </w:p>
          <w:p w14:paraId="0164DFF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 0.74</w:t>
            </w:r>
          </w:p>
          <w:p w14:paraId="15F0B5B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 0.76</w:t>
            </w:r>
          </w:p>
          <w:p w14:paraId="4E77DCB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with CFA</w:t>
            </w:r>
          </w:p>
          <w:p w14:paraId="675A1B8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 α=0.85</w:t>
            </w:r>
          </w:p>
          <w:p w14:paraId="06DFB6A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 α= 0.78</w:t>
            </w:r>
          </w:p>
          <w:p w14:paraId="4F6F1AF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 α= 0.73</w:t>
            </w:r>
          </w:p>
          <w:p w14:paraId="746AE1C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 α= 0.72</w:t>
            </w:r>
          </w:p>
        </w:tc>
        <w:tc>
          <w:tcPr>
            <w:tcW w:w="289" w:type="pct"/>
          </w:tcPr>
          <w:p w14:paraId="4363896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</w:t>
            </w:r>
          </w:p>
          <w:p w14:paraId="5C9AD14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=0.44</w:t>
            </w:r>
          </w:p>
          <w:p w14:paraId="3A5AF4E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</w:t>
            </w:r>
          </w:p>
          <w:p w14:paraId="4E72C5B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=0.43</w:t>
            </w:r>
          </w:p>
          <w:p w14:paraId="24170DD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</w:t>
            </w:r>
          </w:p>
          <w:p w14:paraId="237AB23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=0.54</w:t>
            </w:r>
          </w:p>
        </w:tc>
      </w:tr>
      <w:tr w:rsidR="00992E5E" w:rsidRPr="00992E5E" w14:paraId="06DF5AEA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56DC0EF6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5336DF6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Janet Yuen-Ha Wong (2014)</w:t>
            </w:r>
          </w:p>
        </w:tc>
        <w:tc>
          <w:tcPr>
            <w:tcW w:w="407" w:type="pct"/>
          </w:tcPr>
          <w:p w14:paraId="7B25BC7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hinese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version of the</w:t>
            </w:r>
          </w:p>
          <w:p w14:paraId="71BD4FE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-item Dispositional Resilience Scale (C-DRS-</w:t>
            </w:r>
          </w:p>
          <w:p w14:paraId="06AFC6E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)</w:t>
            </w:r>
          </w:p>
          <w:p w14:paraId="206E98B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8" w:type="pct"/>
          </w:tcPr>
          <w:p w14:paraId="4DE53D3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hina</w:t>
            </w:r>
          </w:p>
        </w:tc>
        <w:tc>
          <w:tcPr>
            <w:tcW w:w="374" w:type="pct"/>
          </w:tcPr>
          <w:p w14:paraId="6E69F1D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women aged 18 or older</w:t>
            </w:r>
          </w:p>
        </w:tc>
        <w:tc>
          <w:tcPr>
            <w:tcW w:w="289" w:type="pct"/>
          </w:tcPr>
          <w:p w14:paraId="716FD24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ive Chinese adult women</w:t>
            </w:r>
          </w:p>
        </w:tc>
        <w:tc>
          <w:tcPr>
            <w:tcW w:w="347" w:type="pct"/>
          </w:tcPr>
          <w:p w14:paraId="69E282F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59" w:type="pct"/>
          </w:tcPr>
          <w:p w14:paraId="31C85A1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="AdvPTimes" w:hAnsi="AdvPTimes" w:cs="AdvPTimes"/>
                <w:sz w:val="20"/>
                <w:szCs w:val="20"/>
              </w:rPr>
              <w:t>550</w:t>
            </w:r>
          </w:p>
        </w:tc>
        <w:tc>
          <w:tcPr>
            <w:tcW w:w="464" w:type="pct"/>
          </w:tcPr>
          <w:p w14:paraId="6E33E11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CA</w:t>
            </w:r>
            <w:r w:rsidRPr="00992E5E">
              <w:rPr>
                <w:lang w:bidi="fa-IR"/>
              </w:rPr>
              <w:t xml:space="preserve"> (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oblique)</w:t>
            </w:r>
          </w:p>
          <w:p w14:paraId="574F21E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FA</w:t>
            </w:r>
          </w:p>
        </w:tc>
        <w:tc>
          <w:tcPr>
            <w:tcW w:w="405" w:type="pct"/>
          </w:tcPr>
          <w:p w14:paraId="11D52A3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cree plot</w:t>
            </w:r>
          </w:p>
        </w:tc>
        <w:tc>
          <w:tcPr>
            <w:tcW w:w="605" w:type="pct"/>
          </w:tcPr>
          <w:p w14:paraId="39C20EE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 commitment (</w:t>
            </w:r>
            <w:r w:rsidRPr="00992E5E">
              <w:rPr>
                <w:rFonts w:ascii="AdvPTimes" w:hAnsi="AdvPTimes" w:cs="AdvPTimes"/>
                <w:sz w:val="20"/>
                <w:szCs w:val="20"/>
              </w:rPr>
              <w:t>six items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)</w:t>
            </w:r>
          </w:p>
          <w:p w14:paraId="64C3466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ontrol-adaptation (six items)</w:t>
            </w:r>
          </w:p>
          <w:p w14:paraId="326FDE7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 positivity (three items)</w:t>
            </w:r>
          </w:p>
          <w:p w14:paraId="08B746C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 items</w:t>
            </w:r>
          </w:p>
          <w:p w14:paraId="7A23840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-point Likert scale</w:t>
            </w:r>
          </w:p>
        </w:tc>
        <w:tc>
          <w:tcPr>
            <w:tcW w:w="299" w:type="pct"/>
          </w:tcPr>
          <w:p w14:paraId="3F8C0549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96" w:type="pct"/>
          </w:tcPr>
          <w:p w14:paraId="79B3A32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 α=0.78</w:t>
            </w:r>
          </w:p>
          <w:p w14:paraId="7B86DCA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 α=0.75</w:t>
            </w:r>
          </w:p>
          <w:p w14:paraId="7FCB78E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 α=0.61</w:t>
            </w:r>
          </w:p>
        </w:tc>
        <w:tc>
          <w:tcPr>
            <w:tcW w:w="289" w:type="pct"/>
          </w:tcPr>
          <w:p w14:paraId="3BE9794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992E5E" w:rsidRPr="00992E5E" w14:paraId="688D71BA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41AF719D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02A66D2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arina Persson (2016)</w:t>
            </w:r>
          </w:p>
        </w:tc>
        <w:tc>
          <w:tcPr>
            <w:tcW w:w="407" w:type="pct"/>
          </w:tcPr>
          <w:p w14:paraId="45B53D5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amily Hardiness Index</w:t>
            </w:r>
          </w:p>
        </w:tc>
        <w:tc>
          <w:tcPr>
            <w:tcW w:w="288" w:type="pct"/>
          </w:tcPr>
          <w:p w14:paraId="54FF0ED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weden</w:t>
            </w:r>
          </w:p>
        </w:tc>
        <w:tc>
          <w:tcPr>
            <w:tcW w:w="374" w:type="pct"/>
          </w:tcPr>
          <w:p w14:paraId="57E955F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amily</w:t>
            </w:r>
          </w:p>
          <w:p w14:paraId="2D93312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embers to persons with cognitive dysfunctions</w:t>
            </w:r>
          </w:p>
          <w:p w14:paraId="02D28CC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n = 95) and nursing students (n = 79)</w:t>
            </w:r>
          </w:p>
        </w:tc>
        <w:tc>
          <w:tcPr>
            <w:tcW w:w="289" w:type="pct"/>
          </w:tcPr>
          <w:p w14:paraId="626E6FD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47" w:type="pct"/>
          </w:tcPr>
          <w:p w14:paraId="41C4D5D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59" w:type="pct"/>
          </w:tcPr>
          <w:p w14:paraId="374C379A" w14:textId="77777777" w:rsidR="00992E5E" w:rsidRPr="00992E5E" w:rsidRDefault="00992E5E" w:rsidP="00992E5E">
            <w:pPr>
              <w:jc w:val="center"/>
              <w:rPr>
                <w:rFonts w:ascii="AdvPTimes" w:hAnsi="AdvPTimes" w:cs="AdvPTimes"/>
                <w:sz w:val="20"/>
                <w:szCs w:val="20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174</w:t>
            </w:r>
          </w:p>
        </w:tc>
        <w:tc>
          <w:tcPr>
            <w:tcW w:w="464" w:type="pct"/>
          </w:tcPr>
          <w:p w14:paraId="01FDE60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FA</w:t>
            </w:r>
          </w:p>
        </w:tc>
        <w:tc>
          <w:tcPr>
            <w:tcW w:w="405" w:type="pct"/>
          </w:tcPr>
          <w:p w14:paraId="046DDD7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605" w:type="pct"/>
          </w:tcPr>
          <w:p w14:paraId="05D669B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hree subscale version</w:t>
            </w:r>
          </w:p>
          <w:p w14:paraId="0DA34F0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Commitment</w:t>
            </w:r>
          </w:p>
          <w:p w14:paraId="4D1B357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challenge</w:t>
            </w:r>
          </w:p>
          <w:p w14:paraId="27DE96C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control</w:t>
            </w:r>
          </w:p>
          <w:p w14:paraId="214A4E5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3AAD475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our subscale version</w:t>
            </w:r>
          </w:p>
          <w:p w14:paraId="24968A4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Commitment</w:t>
            </w:r>
          </w:p>
          <w:p w14:paraId="3E42BB8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challenge</w:t>
            </w:r>
          </w:p>
          <w:p w14:paraId="2121E53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control</w:t>
            </w:r>
          </w:p>
          <w:p w14:paraId="2C6261E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4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onfidence</w:t>
            </w:r>
          </w:p>
          <w:p w14:paraId="5552408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20 items </w:t>
            </w:r>
          </w:p>
          <w:p w14:paraId="4F82F0BB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-point Likert scale</w:t>
            </w:r>
          </w:p>
        </w:tc>
        <w:tc>
          <w:tcPr>
            <w:tcW w:w="299" w:type="pct"/>
          </w:tcPr>
          <w:p w14:paraId="6D5A26C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96" w:type="pct"/>
          </w:tcPr>
          <w:p w14:paraId="368E68E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α=0.86</w:t>
            </w:r>
          </w:p>
          <w:p w14:paraId="105B19D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hree subscale</w:t>
            </w:r>
          </w:p>
          <w:p w14:paraId="11FB489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0.86</w:t>
            </w:r>
          </w:p>
          <w:p w14:paraId="701C898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0.74</w:t>
            </w:r>
          </w:p>
          <w:p w14:paraId="11D483C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0.48</w:t>
            </w:r>
          </w:p>
          <w:p w14:paraId="20D0B98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0269F4B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our subscale</w:t>
            </w:r>
          </w:p>
          <w:p w14:paraId="35DCE7D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0.87</w:t>
            </w:r>
          </w:p>
          <w:p w14:paraId="76B61BA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0.70</w:t>
            </w:r>
          </w:p>
          <w:p w14:paraId="434F1D7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0.16</w:t>
            </w:r>
          </w:p>
          <w:p w14:paraId="4D2A7C1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4: α=0.71</w:t>
            </w:r>
          </w:p>
        </w:tc>
        <w:tc>
          <w:tcPr>
            <w:tcW w:w="289" w:type="pct"/>
          </w:tcPr>
          <w:p w14:paraId="71E7E6C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992E5E" w:rsidRPr="00992E5E" w14:paraId="5D055F2B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1550DC24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5A1A165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Ingrid K. </w:t>
            </w: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Weigold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016)</w:t>
            </w:r>
          </w:p>
        </w:tc>
        <w:tc>
          <w:tcPr>
            <w:tcW w:w="407" w:type="pct"/>
          </w:tcPr>
          <w:p w14:paraId="35D6CE9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sychometric Properties of the Revised Academic</w:t>
            </w:r>
          </w:p>
          <w:p w14:paraId="0CC0FE7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ardiness Scale</w:t>
            </w:r>
          </w:p>
        </w:tc>
        <w:tc>
          <w:tcPr>
            <w:tcW w:w="288" w:type="pct"/>
          </w:tcPr>
          <w:p w14:paraId="62EE826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.S.A</w:t>
            </w:r>
          </w:p>
        </w:tc>
        <w:tc>
          <w:tcPr>
            <w:tcW w:w="374" w:type="pct"/>
          </w:tcPr>
          <w:p w14:paraId="730E8B1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ollege students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ges ranged from 18 –58</w:t>
            </w:r>
          </w:p>
        </w:tc>
        <w:tc>
          <w:tcPr>
            <w:tcW w:w="289" w:type="pct"/>
          </w:tcPr>
          <w:p w14:paraId="0FFA654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47" w:type="pct"/>
          </w:tcPr>
          <w:p w14:paraId="140CBEC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59" w:type="pct"/>
          </w:tcPr>
          <w:p w14:paraId="480055B3" w14:textId="77777777" w:rsidR="00992E5E" w:rsidRPr="00992E5E" w:rsidRDefault="00992E5E" w:rsidP="00992E5E">
            <w:pPr>
              <w:jc w:val="center"/>
              <w:rPr>
                <w:rFonts w:ascii="AdvPSMER-R" w:hAnsi="AdvPSMER-R" w:cs="AdvPSMER-R"/>
                <w:sz w:val="17"/>
                <w:szCs w:val="17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889</w:t>
            </w:r>
          </w:p>
        </w:tc>
        <w:tc>
          <w:tcPr>
            <w:tcW w:w="464" w:type="pct"/>
          </w:tcPr>
          <w:p w14:paraId="4FE499B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FA (maximum likelihood)</w:t>
            </w:r>
          </w:p>
        </w:tc>
        <w:tc>
          <w:tcPr>
            <w:tcW w:w="405" w:type="pct"/>
          </w:tcPr>
          <w:p w14:paraId="0FE97AE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605" w:type="pct"/>
          </w:tcPr>
          <w:p w14:paraId="0B1C30E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Commitment (12 items)</w:t>
            </w:r>
          </w:p>
          <w:p w14:paraId="538CF0F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challenge (11 items)</w:t>
            </w:r>
          </w:p>
          <w:p w14:paraId="61055F3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control</w:t>
            </w:r>
            <w:r w:rsidRPr="00992E5E">
              <w:rPr>
                <w:rFonts w:ascii="Times-Roman" w:hAnsi="Times-Roman" w:cs="Times-Roman"/>
                <w:sz w:val="18"/>
                <w:szCs w:val="18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of Affect (10 items)</w:t>
            </w:r>
          </w:p>
          <w:p w14:paraId="26239EB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4: Control of Effort (7 items)</w:t>
            </w:r>
          </w:p>
          <w:p w14:paraId="3F8DDB5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40 items </w:t>
            </w:r>
          </w:p>
          <w:p w14:paraId="40240C7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-point Likert scale</w:t>
            </w:r>
          </w:p>
        </w:tc>
        <w:tc>
          <w:tcPr>
            <w:tcW w:w="299" w:type="pct"/>
          </w:tcPr>
          <w:p w14:paraId="41FF211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96" w:type="pct"/>
          </w:tcPr>
          <w:p w14:paraId="73A59D30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0.88</w:t>
            </w:r>
          </w:p>
          <w:p w14:paraId="338C23DD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0.84</w:t>
            </w:r>
          </w:p>
          <w:p w14:paraId="22489EA4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0.84</w:t>
            </w:r>
          </w:p>
          <w:p w14:paraId="56FACCB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4: α=0.79</w:t>
            </w:r>
          </w:p>
        </w:tc>
        <w:tc>
          <w:tcPr>
            <w:tcW w:w="289" w:type="pct"/>
          </w:tcPr>
          <w:p w14:paraId="6E8DAD0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 week</w:t>
            </w:r>
          </w:p>
          <w:p w14:paraId="4C34BA9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0.78</w:t>
            </w:r>
          </w:p>
          <w:p w14:paraId="1DE812A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0.71</w:t>
            </w:r>
          </w:p>
          <w:p w14:paraId="6B20163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0.83</w:t>
            </w:r>
          </w:p>
          <w:p w14:paraId="4901006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4: α=0.59</w:t>
            </w:r>
          </w:p>
          <w:p w14:paraId="4678D00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23D14BE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 week</w:t>
            </w:r>
          </w:p>
          <w:p w14:paraId="2F59889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0.83</w:t>
            </w:r>
          </w:p>
          <w:p w14:paraId="18DA51D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0.78</w:t>
            </w:r>
          </w:p>
          <w:p w14:paraId="0A81788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0.77</w:t>
            </w:r>
          </w:p>
          <w:p w14:paraId="23FA607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4: α=0.84</w:t>
            </w:r>
          </w:p>
          <w:p w14:paraId="575455C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596BA03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 week</w:t>
            </w:r>
          </w:p>
          <w:p w14:paraId="10EF220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0.86</w:t>
            </w:r>
          </w:p>
          <w:p w14:paraId="40F9F0B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0.76</w:t>
            </w:r>
          </w:p>
          <w:p w14:paraId="4F9370F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0.87</w:t>
            </w:r>
          </w:p>
          <w:p w14:paraId="6661BC8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4: α=0.85</w:t>
            </w:r>
          </w:p>
          <w:p w14:paraId="4E8B3A9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4E54D7F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 week</w:t>
            </w:r>
          </w:p>
          <w:p w14:paraId="27ED7E9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0.36</w:t>
            </w:r>
          </w:p>
          <w:p w14:paraId="5D1E1D4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0.71</w:t>
            </w:r>
          </w:p>
          <w:p w14:paraId="67551B8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0.72</w:t>
            </w:r>
          </w:p>
          <w:p w14:paraId="470D1C5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4: α=0.70</w:t>
            </w:r>
          </w:p>
        </w:tc>
      </w:tr>
      <w:tr w:rsidR="00992E5E" w:rsidRPr="00992E5E" w14:paraId="417A8AE4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3220D07C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2FEAF30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eilani Madrigal (2016)</w:t>
            </w:r>
          </w:p>
        </w:tc>
        <w:tc>
          <w:tcPr>
            <w:tcW w:w="407" w:type="pct"/>
          </w:tcPr>
          <w:p w14:paraId="637AF09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RS-15</w:t>
            </w:r>
          </w:p>
        </w:tc>
        <w:tc>
          <w:tcPr>
            <w:tcW w:w="288" w:type="pct"/>
          </w:tcPr>
          <w:p w14:paraId="7E6BE96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.S.A</w:t>
            </w:r>
          </w:p>
        </w:tc>
        <w:tc>
          <w:tcPr>
            <w:tcW w:w="374" w:type="pct"/>
          </w:tcPr>
          <w:p w14:paraId="0CE50E0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collegiate athletes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="AdvPSMER-R" w:hAnsi="AdvPSMER-R" w:cs="AdvPSMER-R"/>
                <w:sz w:val="17"/>
                <w:szCs w:val="17"/>
              </w:rPr>
              <w:t>from a wide range of sports</w:t>
            </w:r>
          </w:p>
        </w:tc>
        <w:tc>
          <w:tcPr>
            <w:tcW w:w="289" w:type="pct"/>
          </w:tcPr>
          <w:p w14:paraId="4A56CED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47" w:type="pct"/>
          </w:tcPr>
          <w:p w14:paraId="7F4B15A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59" w:type="pct"/>
          </w:tcPr>
          <w:p w14:paraId="7E8B97CA" w14:textId="77777777" w:rsidR="00992E5E" w:rsidRPr="00992E5E" w:rsidRDefault="00992E5E" w:rsidP="00992E5E">
            <w:pPr>
              <w:jc w:val="center"/>
              <w:rPr>
                <w:rFonts w:ascii="AdvPSMER-R" w:hAnsi="AdvPSMER-R" w:cs="AdvPSMER-R"/>
                <w:sz w:val="17"/>
                <w:szCs w:val="17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525</w:t>
            </w:r>
          </w:p>
        </w:tc>
        <w:tc>
          <w:tcPr>
            <w:tcW w:w="464" w:type="pct"/>
          </w:tcPr>
          <w:p w14:paraId="4C4B09A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FA</w:t>
            </w:r>
          </w:p>
          <w:p w14:paraId="75BE53C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FA (maximum</w:t>
            </w:r>
          </w:p>
          <w:p w14:paraId="21A22DF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ikelihood,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varimax)</w:t>
            </w:r>
          </w:p>
          <w:p w14:paraId="65CA9A5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05" w:type="pct"/>
          </w:tcPr>
          <w:p w14:paraId="2891247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igenvalues ≥1</w:t>
            </w:r>
          </w:p>
          <w:p w14:paraId="633025D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05" w:type="pct"/>
          </w:tcPr>
          <w:p w14:paraId="4929AA8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control F2: challenge F3: Commitment</w:t>
            </w:r>
          </w:p>
          <w:p w14:paraId="5E80316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4: Purpose</w:t>
            </w:r>
          </w:p>
          <w:p w14:paraId="76F3D18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 items</w:t>
            </w:r>
          </w:p>
          <w:p w14:paraId="02BACA3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-point Likert scale</w:t>
            </w:r>
          </w:p>
          <w:p w14:paraId="52ED730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99" w:type="pct"/>
          </w:tcPr>
          <w:p w14:paraId="7A62D0D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1.26%</w:t>
            </w:r>
          </w:p>
        </w:tc>
        <w:tc>
          <w:tcPr>
            <w:tcW w:w="396" w:type="pct"/>
          </w:tcPr>
          <w:p w14:paraId="3BF2141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: α=0.69</w:t>
            </w:r>
          </w:p>
          <w:p w14:paraId="50FA278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0.67</w:t>
            </w:r>
          </w:p>
          <w:p w14:paraId="27CC1A9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0.67</w:t>
            </w:r>
          </w:p>
          <w:p w14:paraId="5C25394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0.58</w:t>
            </w:r>
          </w:p>
        </w:tc>
        <w:tc>
          <w:tcPr>
            <w:tcW w:w="289" w:type="pct"/>
          </w:tcPr>
          <w:p w14:paraId="1B12F62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992E5E" w:rsidRPr="00992E5E" w14:paraId="781B092E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152F1A4F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4B10F52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João Paulo </w:t>
            </w: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onsentino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Solano (2016)</w:t>
            </w:r>
          </w:p>
        </w:tc>
        <w:tc>
          <w:tcPr>
            <w:tcW w:w="407" w:type="pct"/>
          </w:tcPr>
          <w:p w14:paraId="6498E82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razilian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version of Dispositional Resilience Scale</w:t>
            </w:r>
          </w:p>
        </w:tc>
        <w:tc>
          <w:tcPr>
            <w:tcW w:w="288" w:type="pct"/>
          </w:tcPr>
          <w:p w14:paraId="590FE37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razil</w:t>
            </w:r>
          </w:p>
        </w:tc>
        <w:tc>
          <w:tcPr>
            <w:tcW w:w="374" w:type="pct"/>
          </w:tcPr>
          <w:p w14:paraId="5196DD6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dult patients</w:t>
            </w:r>
          </w:p>
          <w:p w14:paraId="23B935C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18 years or older) of psychiatric ambulatories</w:t>
            </w:r>
          </w:p>
        </w:tc>
        <w:tc>
          <w:tcPr>
            <w:tcW w:w="289" w:type="pct"/>
          </w:tcPr>
          <w:p w14:paraId="134FE57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0 patients</w:t>
            </w:r>
          </w:p>
        </w:tc>
        <w:tc>
          <w:tcPr>
            <w:tcW w:w="347" w:type="pct"/>
          </w:tcPr>
          <w:p w14:paraId="7B22AA1E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cultural </w:t>
            </w:r>
          </w:p>
          <w:p w14:paraId="7BE54152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adaptation committee (CAC) </w:t>
            </w:r>
          </w:p>
          <w:p w14:paraId="2507F3E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59" w:type="pct"/>
          </w:tcPr>
          <w:p w14:paraId="3D23D9C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75 participants</w:t>
            </w:r>
          </w:p>
        </w:tc>
        <w:tc>
          <w:tcPr>
            <w:tcW w:w="464" w:type="pct"/>
          </w:tcPr>
          <w:p w14:paraId="2366755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CA (oblique)</w:t>
            </w:r>
          </w:p>
          <w:p w14:paraId="2CB17B5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05" w:type="pct"/>
          </w:tcPr>
          <w:p w14:paraId="2FD519B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igenvalues above 1.</w:t>
            </w:r>
          </w:p>
        </w:tc>
        <w:tc>
          <w:tcPr>
            <w:tcW w:w="605" w:type="pct"/>
          </w:tcPr>
          <w:p w14:paraId="1D49216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 control (5items)</w:t>
            </w:r>
          </w:p>
          <w:p w14:paraId="1994548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 commitment (5items)</w:t>
            </w:r>
          </w:p>
          <w:p w14:paraId="6A7B712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 challenge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4items)</w:t>
            </w:r>
          </w:p>
          <w:p w14:paraId="1CB16C5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4 items</w:t>
            </w:r>
          </w:p>
          <w:p w14:paraId="5D95364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-point Likert scale</w:t>
            </w:r>
          </w:p>
        </w:tc>
        <w:tc>
          <w:tcPr>
            <w:tcW w:w="299" w:type="pct"/>
          </w:tcPr>
          <w:p w14:paraId="404FBC8C" w14:textId="77777777" w:rsidR="00992E5E" w:rsidRPr="00992E5E" w:rsidRDefault="00992E5E" w:rsidP="00992E5E">
            <w:pPr>
              <w:jc w:val="center"/>
              <w:rPr>
                <w:lang w:bidi="fa-IR"/>
              </w:rPr>
            </w:pPr>
            <w:r w:rsidRPr="00992E5E">
              <w:rPr>
                <w:rFonts w:ascii="KeplerStd-Light" w:hAnsi="KeplerStd-Light" w:cs="KeplerStd-Light"/>
                <w:sz w:val="20"/>
                <w:szCs w:val="20"/>
              </w:rPr>
              <w:t>48%</w:t>
            </w:r>
          </w:p>
        </w:tc>
        <w:tc>
          <w:tcPr>
            <w:tcW w:w="396" w:type="pct"/>
          </w:tcPr>
          <w:p w14:paraId="4E012BA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:</w:t>
            </w:r>
          </w:p>
          <w:p w14:paraId="1DF3F1D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α=0.71</w:t>
            </w:r>
          </w:p>
          <w:p w14:paraId="3290C47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 α=0.66</w:t>
            </w:r>
          </w:p>
          <w:p w14:paraId="76CD74B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 α=0.72</w:t>
            </w:r>
          </w:p>
          <w:p w14:paraId="4302D9B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 α=0.64</w:t>
            </w:r>
          </w:p>
        </w:tc>
        <w:tc>
          <w:tcPr>
            <w:tcW w:w="289" w:type="pct"/>
          </w:tcPr>
          <w:p w14:paraId="5F66D72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Total: </w:t>
            </w:r>
          </w:p>
          <w:p w14:paraId="0758202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CC=0.81</w:t>
            </w:r>
          </w:p>
          <w:p w14:paraId="5AD621C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ICC=0.70</w:t>
            </w:r>
          </w:p>
          <w:p w14:paraId="63D9BBA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F2: </w:t>
            </w:r>
          </w:p>
          <w:p w14:paraId="330208D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CC =0.78</w:t>
            </w:r>
          </w:p>
          <w:p w14:paraId="701AA30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F3: </w:t>
            </w:r>
          </w:p>
          <w:p w14:paraId="48EE46B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CC = 0.69</w:t>
            </w:r>
          </w:p>
        </w:tc>
      </w:tr>
      <w:tr w:rsidR="00992E5E" w:rsidRPr="00992E5E" w14:paraId="264F1BD5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403C26D7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5EAAED2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ye Young Kim (2018)</w:t>
            </w:r>
          </w:p>
        </w:tc>
        <w:tc>
          <w:tcPr>
            <w:tcW w:w="407" w:type="pct"/>
          </w:tcPr>
          <w:p w14:paraId="5E5801D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Korean version of the</w:t>
            </w:r>
          </w:p>
          <w:p w14:paraId="714AD8A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-item Dispositional Resilience Scale (K DRS)</w:t>
            </w:r>
          </w:p>
        </w:tc>
        <w:tc>
          <w:tcPr>
            <w:tcW w:w="288" w:type="pct"/>
          </w:tcPr>
          <w:p w14:paraId="5F65CF0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Korea</w:t>
            </w:r>
          </w:p>
        </w:tc>
        <w:tc>
          <w:tcPr>
            <w:tcW w:w="374" w:type="pct"/>
          </w:tcPr>
          <w:p w14:paraId="5FC3923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dults aged 20–79 years</w:t>
            </w:r>
          </w:p>
        </w:tc>
        <w:tc>
          <w:tcPr>
            <w:tcW w:w="289" w:type="pct"/>
          </w:tcPr>
          <w:p w14:paraId="6CCCFF9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 pilot test involving</w:t>
            </w:r>
          </w:p>
          <w:p w14:paraId="0F75A21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 Korean adults</w:t>
            </w:r>
          </w:p>
        </w:tc>
        <w:tc>
          <w:tcPr>
            <w:tcW w:w="347" w:type="pct"/>
          </w:tcPr>
          <w:p w14:paraId="2ED71CC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 nursing professors and 1 psychology professor</w:t>
            </w:r>
          </w:p>
        </w:tc>
        <w:tc>
          <w:tcPr>
            <w:tcW w:w="259" w:type="pct"/>
          </w:tcPr>
          <w:p w14:paraId="0D78A7E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9</w:t>
            </w:r>
          </w:p>
        </w:tc>
        <w:tc>
          <w:tcPr>
            <w:tcW w:w="464" w:type="pct"/>
          </w:tcPr>
          <w:p w14:paraId="68CE5B6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CFA</w:t>
            </w:r>
          </w:p>
        </w:tc>
        <w:tc>
          <w:tcPr>
            <w:tcW w:w="405" w:type="pct"/>
          </w:tcPr>
          <w:p w14:paraId="4F955C6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605" w:type="pct"/>
          </w:tcPr>
          <w:p w14:paraId="3005C68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commitment</w:t>
            </w:r>
          </w:p>
          <w:p w14:paraId="689E52A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control</w:t>
            </w:r>
          </w:p>
          <w:p w14:paraId="1CD6C00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challenge</w:t>
            </w:r>
          </w:p>
          <w:p w14:paraId="75922FD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 items</w:t>
            </w:r>
          </w:p>
          <w:p w14:paraId="044381F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-point Likert scale</w:t>
            </w:r>
          </w:p>
        </w:tc>
        <w:tc>
          <w:tcPr>
            <w:tcW w:w="299" w:type="pct"/>
          </w:tcPr>
          <w:p w14:paraId="2CDD8F43" w14:textId="77777777" w:rsidR="00992E5E" w:rsidRPr="00992E5E" w:rsidRDefault="00992E5E" w:rsidP="00992E5E">
            <w:pPr>
              <w:jc w:val="center"/>
              <w:rPr>
                <w:lang w:bidi="fa-IR"/>
              </w:rPr>
            </w:pPr>
            <w:r w:rsidRPr="00992E5E">
              <w:rPr>
                <w:lang w:bidi="fa-IR"/>
              </w:rPr>
              <w:t>-</w:t>
            </w:r>
          </w:p>
        </w:tc>
        <w:tc>
          <w:tcPr>
            <w:tcW w:w="396" w:type="pct"/>
          </w:tcPr>
          <w:p w14:paraId="4ACDCF7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:</w:t>
            </w:r>
          </w:p>
          <w:p w14:paraId="549CBEB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α=0.85</w:t>
            </w:r>
          </w:p>
          <w:p w14:paraId="1C4CDB4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0.81</w:t>
            </w:r>
          </w:p>
          <w:p w14:paraId="4B841A9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0.75</w:t>
            </w:r>
          </w:p>
          <w:p w14:paraId="25FDD63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0.83</w:t>
            </w:r>
          </w:p>
        </w:tc>
        <w:tc>
          <w:tcPr>
            <w:tcW w:w="289" w:type="pct"/>
          </w:tcPr>
          <w:p w14:paraId="1611073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CC= .80 to .81</w:t>
            </w:r>
          </w:p>
        </w:tc>
      </w:tr>
      <w:tr w:rsidR="00992E5E" w:rsidRPr="00992E5E" w14:paraId="5043552E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43EB731A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3AAB732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tephen Ferrara (2019)</w:t>
            </w:r>
          </w:p>
        </w:tc>
        <w:tc>
          <w:tcPr>
            <w:tcW w:w="407" w:type="pct"/>
          </w:tcPr>
          <w:p w14:paraId="5E6E712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ardiness scale for</w:t>
            </w:r>
          </w:p>
          <w:p w14:paraId="4DF8671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hildren</w:t>
            </w:r>
          </w:p>
          <w:p w14:paraId="4D96FF5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HSC)</w:t>
            </w:r>
          </w:p>
        </w:tc>
        <w:tc>
          <w:tcPr>
            <w:tcW w:w="288" w:type="pct"/>
          </w:tcPr>
          <w:p w14:paraId="34CDC83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.S.A</w:t>
            </w:r>
          </w:p>
        </w:tc>
        <w:tc>
          <w:tcPr>
            <w:tcW w:w="374" w:type="pct"/>
          </w:tcPr>
          <w:p w14:paraId="55863D7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lementary school students (2nd-5th grade)</w:t>
            </w:r>
          </w:p>
        </w:tc>
        <w:tc>
          <w:tcPr>
            <w:tcW w:w="289" w:type="pct"/>
          </w:tcPr>
          <w:p w14:paraId="19F00DFE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pilot testing with volunteer </w:t>
            </w:r>
          </w:p>
          <w:p w14:paraId="2955790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lementary school students</w:t>
            </w:r>
          </w:p>
        </w:tc>
        <w:tc>
          <w:tcPr>
            <w:tcW w:w="347" w:type="pct"/>
          </w:tcPr>
          <w:p w14:paraId="4F0FE9E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  <w:p w14:paraId="308C9118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1BA70137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70E656FF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4FA4616F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703AAF45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1662E301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6AAB576E" w14:textId="77777777" w:rsidR="00992E5E" w:rsidRPr="00992E5E" w:rsidRDefault="00992E5E" w:rsidP="00992E5E">
            <w:pPr>
              <w:tabs>
                <w:tab w:val="left" w:pos="664"/>
              </w:tabs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59" w:type="pct"/>
          </w:tcPr>
          <w:p w14:paraId="4A460E6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1</w:t>
            </w:r>
          </w:p>
          <w:p w14:paraId="7CA3270F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1A1E59A5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1961D7B3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599CAFD0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6B11AAD5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1FD39947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13AC01DA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48CFBF7E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64F2208F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37D7FB58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73D2404C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64" w:type="pct"/>
          </w:tcPr>
          <w:p w14:paraId="63F9A1F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405" w:type="pct"/>
          </w:tcPr>
          <w:p w14:paraId="7AC6579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  <w:p w14:paraId="261C23AA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2090ED87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72F5136E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3EF7566D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31BB69FE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7DDDF94E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47B222D7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17EF758A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587CE408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4A44E9E3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05" w:type="pct"/>
          </w:tcPr>
          <w:p w14:paraId="50CD814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Challenge (5 items)</w:t>
            </w:r>
          </w:p>
          <w:p w14:paraId="76E57C7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ontrol (6 items)</w:t>
            </w:r>
          </w:p>
          <w:p w14:paraId="5CE6101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Commitment (4 items)</w:t>
            </w:r>
          </w:p>
          <w:p w14:paraId="010346C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 items</w:t>
            </w:r>
          </w:p>
          <w:p w14:paraId="75BFEC2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-point Likert scale</w:t>
            </w:r>
          </w:p>
          <w:p w14:paraId="5ED3918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7582A2B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99" w:type="pct"/>
          </w:tcPr>
          <w:p w14:paraId="2FA9029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96" w:type="pct"/>
          </w:tcPr>
          <w:p w14:paraId="01D48EF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 α=0.73</w:t>
            </w:r>
          </w:p>
          <w:p w14:paraId="527D006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57</w:t>
            </w:r>
          </w:p>
          <w:p w14:paraId="2085607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57</w:t>
            </w:r>
          </w:p>
          <w:p w14:paraId="37D3699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47</w:t>
            </w:r>
          </w:p>
        </w:tc>
        <w:tc>
          <w:tcPr>
            <w:tcW w:w="289" w:type="pct"/>
          </w:tcPr>
          <w:p w14:paraId="44857E1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992E5E" w:rsidRPr="00992E5E" w14:paraId="01A8EE50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4227A638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06208A6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hin-Chung Tsai (2019)</w:t>
            </w:r>
          </w:p>
        </w:tc>
        <w:tc>
          <w:tcPr>
            <w:tcW w:w="407" w:type="pct"/>
          </w:tcPr>
          <w:p w14:paraId="2969BBD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raduate students’</w:t>
            </w:r>
          </w:p>
          <w:p w14:paraId="5858636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cademic hardiness (GSAH)</w:t>
            </w:r>
          </w:p>
        </w:tc>
        <w:tc>
          <w:tcPr>
            <w:tcW w:w="288" w:type="pct"/>
          </w:tcPr>
          <w:p w14:paraId="51EA2BA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aiwan</w:t>
            </w:r>
          </w:p>
        </w:tc>
        <w:tc>
          <w:tcPr>
            <w:tcW w:w="374" w:type="pct"/>
          </w:tcPr>
          <w:p w14:paraId="1F99793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raduate students</w:t>
            </w:r>
          </w:p>
        </w:tc>
        <w:tc>
          <w:tcPr>
            <w:tcW w:w="289" w:type="pct"/>
          </w:tcPr>
          <w:p w14:paraId="5DCBFAC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47" w:type="pct"/>
          </w:tcPr>
          <w:p w14:paraId="755FE520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wo professors</w:t>
            </w:r>
          </w:p>
          <w:p w14:paraId="7AE5F81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xperienced in teaching and advising graduate students</w:t>
            </w:r>
          </w:p>
        </w:tc>
        <w:tc>
          <w:tcPr>
            <w:tcW w:w="259" w:type="pct"/>
          </w:tcPr>
          <w:p w14:paraId="636C0AD5" w14:textId="77777777" w:rsidR="00992E5E" w:rsidRPr="00992E5E" w:rsidRDefault="00992E5E" w:rsidP="00992E5E">
            <w:pPr>
              <w:jc w:val="center"/>
              <w:rPr>
                <w:rFonts w:ascii="AdvPSMER-R" w:hAnsi="AdvPSMER-R" w:cs="AdvPSMER-R"/>
                <w:sz w:val="17"/>
                <w:szCs w:val="17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202</w:t>
            </w:r>
          </w:p>
        </w:tc>
        <w:tc>
          <w:tcPr>
            <w:tcW w:w="464" w:type="pct"/>
          </w:tcPr>
          <w:p w14:paraId="42E8844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CA (varimax)</w:t>
            </w:r>
          </w:p>
        </w:tc>
        <w:tc>
          <w:tcPr>
            <w:tcW w:w="405" w:type="pct"/>
          </w:tcPr>
          <w:p w14:paraId="6D27EED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igenvalues ≥1</w:t>
            </w:r>
          </w:p>
          <w:p w14:paraId="30026D6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cree plot</w:t>
            </w:r>
          </w:p>
          <w:p w14:paraId="682C8E7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actor loadings ≥0.5</w:t>
            </w:r>
          </w:p>
        </w:tc>
        <w:tc>
          <w:tcPr>
            <w:tcW w:w="605" w:type="pct"/>
          </w:tcPr>
          <w:p w14:paraId="1061667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ommitment to coursework (4 items)</w:t>
            </w:r>
          </w:p>
          <w:p w14:paraId="03A4757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 commitment to priority setting (4 items)</w:t>
            </w:r>
          </w:p>
          <w:p w14:paraId="573A28D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 control of effort (3 items)</w:t>
            </w:r>
          </w:p>
          <w:p w14:paraId="6D3DDA8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F4: control of </w:t>
            </w: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ffect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on confronting difficulties (3 items)</w:t>
            </w:r>
          </w:p>
          <w:p w14:paraId="78F57B1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5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control of </w:t>
            </w: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ffect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on adjusting to the situation (3 items)</w:t>
            </w:r>
          </w:p>
          <w:p w14:paraId="7C80A3A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6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hallenge of coursework (7</w:t>
            </w:r>
          </w:p>
          <w:p w14:paraId="6E125C2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tems)</w:t>
            </w:r>
          </w:p>
          <w:p w14:paraId="51676B4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7: challenge of research innovation (3 items)</w:t>
            </w:r>
          </w:p>
          <w:p w14:paraId="078BC53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7 items</w:t>
            </w:r>
          </w:p>
          <w:p w14:paraId="181A4FF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-point Likert scale</w:t>
            </w:r>
          </w:p>
        </w:tc>
        <w:tc>
          <w:tcPr>
            <w:tcW w:w="299" w:type="pct"/>
          </w:tcPr>
          <w:p w14:paraId="447B516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1.87%</w:t>
            </w:r>
          </w:p>
        </w:tc>
        <w:tc>
          <w:tcPr>
            <w:tcW w:w="396" w:type="pct"/>
          </w:tcPr>
          <w:p w14:paraId="49EFF5D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α=0.84</w:t>
            </w:r>
          </w:p>
          <w:p w14:paraId="15B68C1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 α=0.73</w:t>
            </w:r>
          </w:p>
          <w:p w14:paraId="1728886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 α=0.66</w:t>
            </w:r>
          </w:p>
          <w:p w14:paraId="09048BB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 α=0.64</w:t>
            </w:r>
          </w:p>
          <w:p w14:paraId="0E6FBD5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4: α=0.72</w:t>
            </w:r>
          </w:p>
          <w:p w14:paraId="6FBFD41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5: α=0/75</w:t>
            </w:r>
          </w:p>
          <w:p w14:paraId="2D37C77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6: α=0/87</w:t>
            </w:r>
          </w:p>
          <w:p w14:paraId="4FEB6C0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7: α=0/76</w:t>
            </w:r>
          </w:p>
        </w:tc>
        <w:tc>
          <w:tcPr>
            <w:tcW w:w="289" w:type="pct"/>
          </w:tcPr>
          <w:p w14:paraId="159B4B6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992E5E" w:rsidRPr="00992E5E" w14:paraId="242918C2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48CB2D82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359DA1C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Shinji </w:t>
            </w: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yamaguchi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020)</w:t>
            </w:r>
          </w:p>
        </w:tc>
        <w:tc>
          <w:tcPr>
            <w:tcW w:w="407" w:type="pct"/>
          </w:tcPr>
          <w:p w14:paraId="7B54348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evised Japanese Athletic hardiness scale (AHS)</w:t>
            </w:r>
          </w:p>
        </w:tc>
        <w:tc>
          <w:tcPr>
            <w:tcW w:w="288" w:type="pct"/>
          </w:tcPr>
          <w:p w14:paraId="686FBB5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Japan</w:t>
            </w:r>
          </w:p>
        </w:tc>
        <w:tc>
          <w:tcPr>
            <w:tcW w:w="374" w:type="pct"/>
          </w:tcPr>
          <w:p w14:paraId="2173D21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thletes</w:t>
            </w:r>
          </w:p>
        </w:tc>
        <w:tc>
          <w:tcPr>
            <w:tcW w:w="289" w:type="pct"/>
          </w:tcPr>
          <w:p w14:paraId="734FF7D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47" w:type="pct"/>
          </w:tcPr>
          <w:p w14:paraId="5DE3455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 specialists</w:t>
            </w:r>
          </w:p>
        </w:tc>
        <w:tc>
          <w:tcPr>
            <w:tcW w:w="259" w:type="pct"/>
          </w:tcPr>
          <w:p w14:paraId="72E75BB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11</w:t>
            </w:r>
          </w:p>
        </w:tc>
        <w:tc>
          <w:tcPr>
            <w:tcW w:w="464" w:type="pct"/>
          </w:tcPr>
          <w:p w14:paraId="30B752A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FA</w:t>
            </w:r>
          </w:p>
          <w:p w14:paraId="03EAA73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FA (maximum likelihood)</w:t>
            </w:r>
          </w:p>
        </w:tc>
        <w:tc>
          <w:tcPr>
            <w:tcW w:w="405" w:type="pct"/>
          </w:tcPr>
          <w:p w14:paraId="5C1D949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igenvalues ≥1</w:t>
            </w:r>
          </w:p>
          <w:p w14:paraId="75DA33C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actor loadings ≥0.5</w:t>
            </w:r>
          </w:p>
        </w:tc>
        <w:tc>
          <w:tcPr>
            <w:tcW w:w="605" w:type="pct"/>
          </w:tcPr>
          <w:p w14:paraId="4F00573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control (4 items)</w:t>
            </w:r>
          </w:p>
          <w:p w14:paraId="5B1ECC9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challenge (4 items)</w:t>
            </w:r>
          </w:p>
          <w:p w14:paraId="479BC77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commitment (4 items)</w:t>
            </w:r>
          </w:p>
          <w:p w14:paraId="3E40482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 items</w:t>
            </w:r>
          </w:p>
          <w:p w14:paraId="431C8F7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-point Likert scale</w:t>
            </w:r>
          </w:p>
        </w:tc>
        <w:tc>
          <w:tcPr>
            <w:tcW w:w="299" w:type="pct"/>
          </w:tcPr>
          <w:p w14:paraId="39B8311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9.9%</w:t>
            </w:r>
          </w:p>
        </w:tc>
        <w:tc>
          <w:tcPr>
            <w:tcW w:w="396" w:type="pct"/>
          </w:tcPr>
          <w:p w14:paraId="6A3FA13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 0.80</w:t>
            </w:r>
          </w:p>
          <w:p w14:paraId="261953E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 0.77</w:t>
            </w:r>
          </w:p>
          <w:p w14:paraId="34B4042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 0.75</w:t>
            </w:r>
          </w:p>
        </w:tc>
        <w:tc>
          <w:tcPr>
            <w:tcW w:w="289" w:type="pct"/>
          </w:tcPr>
          <w:p w14:paraId="791134F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992E5E" w:rsidRPr="00992E5E" w14:paraId="1CBF2B3D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57A7933B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52C8269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imin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Hosseinian (2020)</w:t>
            </w:r>
          </w:p>
        </w:tc>
        <w:tc>
          <w:tcPr>
            <w:tcW w:w="407" w:type="pct"/>
          </w:tcPr>
          <w:p w14:paraId="637D0E6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hildren’s</w:t>
            </w:r>
          </w:p>
          <w:p w14:paraId="4F9E4AF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ardiness Scale (CHS)</w:t>
            </w:r>
          </w:p>
        </w:tc>
        <w:tc>
          <w:tcPr>
            <w:tcW w:w="288" w:type="pct"/>
          </w:tcPr>
          <w:p w14:paraId="06AE3BB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ran</w:t>
            </w:r>
          </w:p>
        </w:tc>
        <w:tc>
          <w:tcPr>
            <w:tcW w:w="374" w:type="pct"/>
          </w:tcPr>
          <w:p w14:paraId="6534F95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hildren within the 10-12 age</w:t>
            </w:r>
          </w:p>
        </w:tc>
        <w:tc>
          <w:tcPr>
            <w:tcW w:w="289" w:type="pct"/>
          </w:tcPr>
          <w:p w14:paraId="3C4DC0F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 children</w:t>
            </w:r>
          </w:p>
        </w:tc>
        <w:tc>
          <w:tcPr>
            <w:tcW w:w="347" w:type="pct"/>
          </w:tcPr>
          <w:p w14:paraId="0DEFA49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qualitative</w:t>
            </w:r>
          </w:p>
          <w:p w14:paraId="3D89C97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esults (four experts)</w:t>
            </w:r>
          </w:p>
          <w:p w14:paraId="6A028BD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ight experts</w:t>
            </w:r>
          </w:p>
          <w:p w14:paraId="7EBB4DA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 3-point Likert scale</w:t>
            </w:r>
          </w:p>
          <w:p w14:paraId="729F19B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VR:0.75</w:t>
            </w:r>
          </w:p>
          <w:p w14:paraId="5CAA931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-CVI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96</w:t>
            </w:r>
          </w:p>
          <w:p w14:paraId="16D8CA5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-CVI : 0.83</w:t>
            </w:r>
          </w:p>
        </w:tc>
        <w:tc>
          <w:tcPr>
            <w:tcW w:w="259" w:type="pct"/>
          </w:tcPr>
          <w:p w14:paraId="15D668C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41</w:t>
            </w:r>
          </w:p>
        </w:tc>
        <w:tc>
          <w:tcPr>
            <w:tcW w:w="464" w:type="pct"/>
          </w:tcPr>
          <w:p w14:paraId="5D7E94F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PCA (Direct </w:t>
            </w: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Oblimin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)</w:t>
            </w:r>
          </w:p>
          <w:p w14:paraId="5C25156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FA</w:t>
            </w:r>
          </w:p>
        </w:tc>
        <w:tc>
          <w:tcPr>
            <w:tcW w:w="405" w:type="pct"/>
          </w:tcPr>
          <w:p w14:paraId="15B201A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cree plot Eigenvalues</w:t>
            </w:r>
          </w:p>
          <w:p w14:paraId="68F7491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KMO: 0.85</w:t>
            </w:r>
          </w:p>
          <w:p w14:paraId="71BB481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artlett test: (p&lt;.001)</w:t>
            </w:r>
          </w:p>
        </w:tc>
        <w:tc>
          <w:tcPr>
            <w:tcW w:w="605" w:type="pct"/>
          </w:tcPr>
          <w:p w14:paraId="38C8E98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 commitment (9 items)</w:t>
            </w:r>
          </w:p>
          <w:p w14:paraId="0EB2C33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 control (6 items)</w:t>
            </w:r>
          </w:p>
          <w:p w14:paraId="7AF80E8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 challenge (5 items)</w:t>
            </w:r>
          </w:p>
          <w:p w14:paraId="1951A94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 items</w:t>
            </w:r>
          </w:p>
          <w:p w14:paraId="6CD7119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-point Likert scale</w:t>
            </w:r>
          </w:p>
        </w:tc>
        <w:tc>
          <w:tcPr>
            <w:tcW w:w="299" w:type="pct"/>
          </w:tcPr>
          <w:p w14:paraId="11CA5B5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5.75%</w:t>
            </w:r>
          </w:p>
        </w:tc>
        <w:tc>
          <w:tcPr>
            <w:tcW w:w="396" w:type="pct"/>
          </w:tcPr>
          <w:p w14:paraId="1B1F0D1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 α=0.85</w:t>
            </w:r>
          </w:p>
          <w:p w14:paraId="1147230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 α= 0.83</w:t>
            </w:r>
          </w:p>
          <w:p w14:paraId="7118537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 α= 0.79</w:t>
            </w:r>
          </w:p>
          <w:p w14:paraId="4D46900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 α= 0.77</w:t>
            </w:r>
          </w:p>
        </w:tc>
        <w:tc>
          <w:tcPr>
            <w:tcW w:w="289" w:type="pct"/>
          </w:tcPr>
          <w:p w14:paraId="270F9B2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992E5E" w:rsidRPr="00992E5E" w14:paraId="5D82C6B1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6CEA8C5D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7D17B76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Joanna </w:t>
            </w: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ymecka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020)</w:t>
            </w:r>
          </w:p>
        </w:tc>
        <w:tc>
          <w:tcPr>
            <w:tcW w:w="407" w:type="pct"/>
          </w:tcPr>
          <w:p w14:paraId="11E2FE26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olish adaptation</w:t>
            </w:r>
          </w:p>
          <w:p w14:paraId="4C3CBFA9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of the Health-Related Hardiness Scale</w:t>
            </w:r>
          </w:p>
        </w:tc>
        <w:tc>
          <w:tcPr>
            <w:tcW w:w="288" w:type="pct"/>
          </w:tcPr>
          <w:p w14:paraId="519197A7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Netherland </w:t>
            </w:r>
          </w:p>
        </w:tc>
        <w:tc>
          <w:tcPr>
            <w:tcW w:w="374" w:type="pct"/>
          </w:tcPr>
          <w:p w14:paraId="5973B2AA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patients </w:t>
            </w:r>
          </w:p>
          <w:p w14:paraId="469A0B29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1EAAF0D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47" w:type="pct"/>
          </w:tcPr>
          <w:p w14:paraId="1EE67D3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59" w:type="pct"/>
          </w:tcPr>
          <w:p w14:paraId="0B5E6C4B" w14:textId="77777777" w:rsidR="00992E5E" w:rsidRPr="00992E5E" w:rsidRDefault="00992E5E" w:rsidP="00992E5E">
            <w:pPr>
              <w:jc w:val="center"/>
              <w:rPr>
                <w:rFonts w:ascii="AdvPSMER-R" w:hAnsi="AdvPSMER-R" w:cs="AdvPSMER-R"/>
                <w:sz w:val="17"/>
                <w:szCs w:val="17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450</w:t>
            </w:r>
          </w:p>
        </w:tc>
        <w:tc>
          <w:tcPr>
            <w:tcW w:w="464" w:type="pct"/>
          </w:tcPr>
          <w:p w14:paraId="406D2D66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FA (maximum</w:t>
            </w:r>
          </w:p>
          <w:p w14:paraId="377365B7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ikelihood)</w:t>
            </w:r>
          </w:p>
        </w:tc>
        <w:tc>
          <w:tcPr>
            <w:tcW w:w="405" w:type="pct"/>
          </w:tcPr>
          <w:p w14:paraId="6111F82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actor loadings</w:t>
            </w:r>
          </w:p>
        </w:tc>
        <w:tc>
          <w:tcPr>
            <w:tcW w:w="605" w:type="pct"/>
          </w:tcPr>
          <w:p w14:paraId="0969750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challenge/commitment (6 items)</w:t>
            </w:r>
          </w:p>
          <w:p w14:paraId="2DBBD30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Control (6 items)</w:t>
            </w:r>
          </w:p>
          <w:p w14:paraId="199C926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 items</w:t>
            </w:r>
          </w:p>
          <w:p w14:paraId="26AA77B4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-point Likert scale</w:t>
            </w:r>
          </w:p>
        </w:tc>
        <w:tc>
          <w:tcPr>
            <w:tcW w:w="299" w:type="pct"/>
          </w:tcPr>
          <w:p w14:paraId="74BF03E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96" w:type="pct"/>
          </w:tcPr>
          <w:p w14:paraId="5F0510F3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:</w:t>
            </w:r>
          </w:p>
          <w:p w14:paraId="60683349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α=0.75</w:t>
            </w:r>
          </w:p>
          <w:p w14:paraId="18845EC6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0.75</w:t>
            </w:r>
          </w:p>
          <w:p w14:paraId="293490F2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0.83</w:t>
            </w:r>
          </w:p>
        </w:tc>
        <w:tc>
          <w:tcPr>
            <w:tcW w:w="289" w:type="pct"/>
          </w:tcPr>
          <w:p w14:paraId="60A9648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992E5E" w:rsidRPr="00992E5E" w14:paraId="5780839C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7D0D55DB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03A39F6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Lourdes </w:t>
            </w: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uceño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Moreno (2020)</w:t>
            </w:r>
          </w:p>
        </w:tc>
        <w:tc>
          <w:tcPr>
            <w:tcW w:w="407" w:type="pct"/>
          </w:tcPr>
          <w:p w14:paraId="372815F4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Occupational Hardiness</w:t>
            </w:r>
          </w:p>
          <w:p w14:paraId="17DF0710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Questionnaire</w:t>
            </w:r>
          </w:p>
        </w:tc>
        <w:tc>
          <w:tcPr>
            <w:tcW w:w="288" w:type="pct"/>
          </w:tcPr>
          <w:p w14:paraId="621EA6FC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pain</w:t>
            </w:r>
          </w:p>
        </w:tc>
        <w:tc>
          <w:tcPr>
            <w:tcW w:w="374" w:type="pct"/>
          </w:tcPr>
          <w:p w14:paraId="4CF8F7E6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olice officers</w:t>
            </w:r>
          </w:p>
        </w:tc>
        <w:tc>
          <w:tcPr>
            <w:tcW w:w="289" w:type="pct"/>
          </w:tcPr>
          <w:p w14:paraId="064B110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47" w:type="pct"/>
          </w:tcPr>
          <w:p w14:paraId="08D9885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59" w:type="pct"/>
          </w:tcPr>
          <w:p w14:paraId="1C507E66" w14:textId="77777777" w:rsidR="00992E5E" w:rsidRPr="00992E5E" w:rsidRDefault="00992E5E" w:rsidP="00992E5E">
            <w:pPr>
              <w:jc w:val="center"/>
              <w:rPr>
                <w:rFonts w:ascii="AdvPSMER-R" w:hAnsi="AdvPSMER-R" w:cs="AdvPSMER-R"/>
                <w:sz w:val="17"/>
                <w:szCs w:val="17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212</w:t>
            </w:r>
          </w:p>
        </w:tc>
        <w:tc>
          <w:tcPr>
            <w:tcW w:w="464" w:type="pct"/>
          </w:tcPr>
          <w:p w14:paraId="570DCE25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FA</w:t>
            </w:r>
          </w:p>
        </w:tc>
        <w:tc>
          <w:tcPr>
            <w:tcW w:w="405" w:type="pct"/>
          </w:tcPr>
          <w:p w14:paraId="47AA390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605" w:type="pct"/>
          </w:tcPr>
          <w:p w14:paraId="685ACEB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challenge</w:t>
            </w:r>
          </w:p>
          <w:p w14:paraId="7EB8D7A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commitment</w:t>
            </w:r>
          </w:p>
          <w:p w14:paraId="14373DE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control</w:t>
            </w:r>
          </w:p>
          <w:p w14:paraId="264F6F9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 items</w:t>
            </w:r>
          </w:p>
          <w:p w14:paraId="50779F3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-point Likert scale</w:t>
            </w:r>
          </w:p>
          <w:p w14:paraId="1823A16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99" w:type="pct"/>
          </w:tcPr>
          <w:p w14:paraId="29F49F0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96" w:type="pct"/>
          </w:tcPr>
          <w:p w14:paraId="28858D83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</w:t>
            </w:r>
          </w:p>
          <w:p w14:paraId="26929662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α=0.87</w:t>
            </w:r>
          </w:p>
          <w:p w14:paraId="60A0057E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0.81</w:t>
            </w:r>
          </w:p>
          <w:p w14:paraId="75FF8F15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0.81</w:t>
            </w:r>
          </w:p>
        </w:tc>
        <w:tc>
          <w:tcPr>
            <w:tcW w:w="289" w:type="pct"/>
          </w:tcPr>
          <w:p w14:paraId="6821107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992E5E" w:rsidRPr="00992E5E" w14:paraId="7EF20C22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7845D93A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2AAB72F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Ali </w:t>
            </w: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athi-Ashtiani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021)</w:t>
            </w:r>
          </w:p>
        </w:tc>
        <w:tc>
          <w:tcPr>
            <w:tcW w:w="407" w:type="pct"/>
          </w:tcPr>
          <w:p w14:paraId="0E655E8C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ersian Version of 15-item Dispositional Resilience</w:t>
            </w:r>
          </w:p>
          <w:p w14:paraId="61E8CFEA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cale (DRS-15)</w:t>
            </w:r>
          </w:p>
        </w:tc>
        <w:tc>
          <w:tcPr>
            <w:tcW w:w="288" w:type="pct"/>
          </w:tcPr>
          <w:p w14:paraId="3B7D208B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Iran </w:t>
            </w:r>
          </w:p>
        </w:tc>
        <w:tc>
          <w:tcPr>
            <w:tcW w:w="374" w:type="pct"/>
          </w:tcPr>
          <w:p w14:paraId="4A565AD9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ilitary personnel</w:t>
            </w:r>
          </w:p>
        </w:tc>
        <w:tc>
          <w:tcPr>
            <w:tcW w:w="289" w:type="pct"/>
          </w:tcPr>
          <w:p w14:paraId="6DE8155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 Military personnel</w:t>
            </w:r>
          </w:p>
        </w:tc>
        <w:tc>
          <w:tcPr>
            <w:tcW w:w="347" w:type="pct"/>
          </w:tcPr>
          <w:p w14:paraId="7B86A02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 group of expert</w:t>
            </w:r>
          </w:p>
        </w:tc>
        <w:tc>
          <w:tcPr>
            <w:tcW w:w="259" w:type="pct"/>
          </w:tcPr>
          <w:p w14:paraId="76BA4524" w14:textId="77777777" w:rsidR="00992E5E" w:rsidRPr="00992E5E" w:rsidRDefault="00992E5E" w:rsidP="00992E5E">
            <w:pPr>
              <w:jc w:val="center"/>
              <w:rPr>
                <w:rFonts w:ascii="AdvPSMER-R" w:hAnsi="AdvPSMER-R" w:cs="AdvPSMER-R"/>
                <w:sz w:val="17"/>
                <w:szCs w:val="17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310</w:t>
            </w:r>
          </w:p>
        </w:tc>
        <w:tc>
          <w:tcPr>
            <w:tcW w:w="464" w:type="pct"/>
          </w:tcPr>
          <w:p w14:paraId="62FB5B9B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FA</w:t>
            </w:r>
          </w:p>
        </w:tc>
        <w:tc>
          <w:tcPr>
            <w:tcW w:w="405" w:type="pct"/>
          </w:tcPr>
          <w:p w14:paraId="5FF627F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605" w:type="pct"/>
          </w:tcPr>
          <w:p w14:paraId="0167323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Commitment F2: control F3: challenge</w:t>
            </w:r>
          </w:p>
          <w:p w14:paraId="6EFDACB6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 items</w:t>
            </w:r>
          </w:p>
          <w:p w14:paraId="14D7A85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-point Likert scale</w:t>
            </w:r>
          </w:p>
        </w:tc>
        <w:tc>
          <w:tcPr>
            <w:tcW w:w="299" w:type="pct"/>
          </w:tcPr>
          <w:p w14:paraId="30612DE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396" w:type="pct"/>
          </w:tcPr>
          <w:p w14:paraId="1B29CD48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:</w:t>
            </w:r>
          </w:p>
          <w:p w14:paraId="2DB51401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α=0.93</w:t>
            </w:r>
          </w:p>
          <w:p w14:paraId="16CD43D5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0.88</w:t>
            </w:r>
          </w:p>
          <w:p w14:paraId="5BAFF135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0.87</w:t>
            </w:r>
          </w:p>
          <w:p w14:paraId="07C56C41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0.88</w:t>
            </w:r>
          </w:p>
        </w:tc>
        <w:tc>
          <w:tcPr>
            <w:tcW w:w="289" w:type="pct"/>
          </w:tcPr>
          <w:p w14:paraId="3BD69F9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:</w:t>
            </w:r>
          </w:p>
          <w:p w14:paraId="33B5B44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α=0.82</w:t>
            </w:r>
          </w:p>
          <w:p w14:paraId="5CD2FA9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0.78</w:t>
            </w:r>
          </w:p>
          <w:p w14:paraId="24E5308E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0.88</w:t>
            </w:r>
          </w:p>
          <w:p w14:paraId="0784710F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0.70</w:t>
            </w:r>
          </w:p>
        </w:tc>
      </w:tr>
      <w:tr w:rsidR="00992E5E" w:rsidRPr="00992E5E" w14:paraId="1CFA3703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26C883B1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7570E33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imin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Hosseinian</w:t>
            </w:r>
          </w:p>
          <w:p w14:paraId="06C9542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2021)</w:t>
            </w:r>
          </w:p>
        </w:tc>
        <w:tc>
          <w:tcPr>
            <w:tcW w:w="407" w:type="pct"/>
          </w:tcPr>
          <w:p w14:paraId="74AE2538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ardiness based parenting</w:t>
            </w:r>
          </w:p>
          <w:p w14:paraId="57D6D95E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ehaviors questionnaire (HBPBQ)</w:t>
            </w:r>
          </w:p>
        </w:tc>
        <w:tc>
          <w:tcPr>
            <w:tcW w:w="288" w:type="pct"/>
          </w:tcPr>
          <w:p w14:paraId="685DC715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Iran </w:t>
            </w:r>
          </w:p>
        </w:tc>
        <w:tc>
          <w:tcPr>
            <w:tcW w:w="374" w:type="pct"/>
          </w:tcPr>
          <w:p w14:paraId="70AB6BF5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arents of children aged between 7 and 12</w:t>
            </w:r>
          </w:p>
        </w:tc>
        <w:tc>
          <w:tcPr>
            <w:tcW w:w="289" w:type="pct"/>
          </w:tcPr>
          <w:p w14:paraId="7B59957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 parents (6 female, 4 male)</w:t>
            </w:r>
          </w:p>
        </w:tc>
        <w:tc>
          <w:tcPr>
            <w:tcW w:w="347" w:type="pct"/>
          </w:tcPr>
          <w:p w14:paraId="36C7824B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 panels of experts</w:t>
            </w:r>
          </w:p>
        </w:tc>
        <w:tc>
          <w:tcPr>
            <w:tcW w:w="259" w:type="pct"/>
          </w:tcPr>
          <w:p w14:paraId="1EDE5A87" w14:textId="77777777" w:rsidR="00992E5E" w:rsidRPr="00992E5E" w:rsidRDefault="00992E5E" w:rsidP="00992E5E">
            <w:pPr>
              <w:jc w:val="center"/>
              <w:rPr>
                <w:rFonts w:ascii="AdvPSMER-R" w:hAnsi="AdvPSMER-R" w:cs="AdvPSMER-R"/>
                <w:sz w:val="17"/>
                <w:szCs w:val="17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663</w:t>
            </w:r>
          </w:p>
          <w:p w14:paraId="5343BA5E" w14:textId="77777777" w:rsidR="00992E5E" w:rsidRPr="00992E5E" w:rsidRDefault="00992E5E" w:rsidP="00992E5E">
            <w:pPr>
              <w:jc w:val="center"/>
              <w:rPr>
                <w:rFonts w:ascii="AdvPSMER-R" w:hAnsi="AdvPSMER-R" w:cs="AdvPSMER-R"/>
                <w:sz w:val="17"/>
                <w:szCs w:val="17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EFA (325)</w:t>
            </w:r>
          </w:p>
          <w:p w14:paraId="6851935E" w14:textId="77777777" w:rsidR="00992E5E" w:rsidRPr="00992E5E" w:rsidRDefault="00992E5E" w:rsidP="00992E5E">
            <w:pPr>
              <w:jc w:val="center"/>
              <w:rPr>
                <w:rFonts w:ascii="AdvPSMER-R" w:hAnsi="AdvPSMER-R" w:cs="AdvPSMER-R"/>
                <w:sz w:val="17"/>
                <w:szCs w:val="17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CFA(338)</w:t>
            </w:r>
          </w:p>
        </w:tc>
        <w:tc>
          <w:tcPr>
            <w:tcW w:w="464" w:type="pct"/>
          </w:tcPr>
          <w:p w14:paraId="1C8F7A95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PCA </w:t>
            </w:r>
          </w:p>
          <w:p w14:paraId="475E5C27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(Direct </w:t>
            </w:r>
            <w:proofErr w:type="spellStart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Oblimin</w:t>
            </w:r>
            <w:proofErr w:type="spellEnd"/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)</w:t>
            </w:r>
          </w:p>
          <w:p w14:paraId="0A021C96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FA</w:t>
            </w:r>
          </w:p>
          <w:p w14:paraId="0E0F66DC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05" w:type="pct"/>
          </w:tcPr>
          <w:p w14:paraId="7FE9BA8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cree plot</w:t>
            </w:r>
          </w:p>
          <w:p w14:paraId="44A56DC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igenvalue≥ 1.0</w:t>
            </w:r>
          </w:p>
          <w:p w14:paraId="1971A066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actor loading ≥</w:t>
            </w:r>
          </w:p>
          <w:p w14:paraId="37231D8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40</w:t>
            </w:r>
          </w:p>
        </w:tc>
        <w:tc>
          <w:tcPr>
            <w:tcW w:w="605" w:type="pct"/>
          </w:tcPr>
          <w:p w14:paraId="592FBD65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esponsive interaction (15 items)</w:t>
            </w:r>
          </w:p>
          <w:p w14:paraId="1781BC3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mpowering participation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12 items)</w:t>
            </w:r>
          </w:p>
          <w:p w14:paraId="671F1CE4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earning-oriented support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10 items)</w:t>
            </w:r>
          </w:p>
          <w:p w14:paraId="2FA4418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7items</w:t>
            </w:r>
          </w:p>
          <w:p w14:paraId="4B72A4B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5-point Likert scale </w:t>
            </w:r>
          </w:p>
        </w:tc>
        <w:tc>
          <w:tcPr>
            <w:tcW w:w="299" w:type="pct"/>
          </w:tcPr>
          <w:p w14:paraId="0825138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5.63%</w:t>
            </w:r>
          </w:p>
        </w:tc>
        <w:tc>
          <w:tcPr>
            <w:tcW w:w="396" w:type="pct"/>
          </w:tcPr>
          <w:p w14:paraId="116B4491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Total </w:t>
            </w:r>
          </w:p>
          <w:p w14:paraId="5B322153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α=0.91</w:t>
            </w:r>
          </w:p>
          <w:p w14:paraId="2D356544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1: α=0.91</w:t>
            </w:r>
          </w:p>
          <w:p w14:paraId="747A9BB2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2: α=0.93</w:t>
            </w:r>
          </w:p>
          <w:p w14:paraId="1EB3EC22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3: α=0.90</w:t>
            </w:r>
          </w:p>
        </w:tc>
        <w:tc>
          <w:tcPr>
            <w:tcW w:w="289" w:type="pct"/>
          </w:tcPr>
          <w:p w14:paraId="7776A08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992E5E" w:rsidRPr="00992E5E" w14:paraId="5B33F90A" w14:textId="77777777" w:rsidTr="005465C9">
        <w:trPr>
          <w:cantSplit/>
          <w:trHeight w:val="1134"/>
        </w:trPr>
        <w:tc>
          <w:tcPr>
            <w:tcW w:w="289" w:type="pct"/>
            <w:vAlign w:val="center"/>
          </w:tcPr>
          <w:p w14:paraId="461D363F" w14:textId="77777777" w:rsidR="00992E5E" w:rsidRPr="00992E5E" w:rsidRDefault="00992E5E" w:rsidP="00992E5E">
            <w:pPr>
              <w:numPr>
                <w:ilvl w:val="0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69B6E5A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ida Hosseini</w:t>
            </w:r>
          </w:p>
          <w:p w14:paraId="28951E8C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2022)</w:t>
            </w:r>
          </w:p>
        </w:tc>
        <w:tc>
          <w:tcPr>
            <w:tcW w:w="407" w:type="pct"/>
          </w:tcPr>
          <w:p w14:paraId="7BC1A364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amily caregivers’ Hardiness scale:</w:t>
            </w:r>
          </w:p>
        </w:tc>
        <w:tc>
          <w:tcPr>
            <w:tcW w:w="288" w:type="pct"/>
          </w:tcPr>
          <w:p w14:paraId="4EA63EEB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ran</w:t>
            </w:r>
          </w:p>
        </w:tc>
        <w:tc>
          <w:tcPr>
            <w:tcW w:w="374" w:type="pct"/>
          </w:tcPr>
          <w:p w14:paraId="5AC8A67F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Family caregivers of patients with Alzheimer </w:t>
            </w:r>
          </w:p>
        </w:tc>
        <w:tc>
          <w:tcPr>
            <w:tcW w:w="289" w:type="pct"/>
          </w:tcPr>
          <w:p w14:paraId="5EA829E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 Family caregivers</w:t>
            </w:r>
          </w:p>
        </w:tc>
        <w:tc>
          <w:tcPr>
            <w:tcW w:w="347" w:type="pct"/>
          </w:tcPr>
          <w:p w14:paraId="745C85F7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23 expert panel </w:t>
            </w:r>
          </w:p>
        </w:tc>
        <w:tc>
          <w:tcPr>
            <w:tcW w:w="259" w:type="pct"/>
          </w:tcPr>
          <w:p w14:paraId="1C8C4906" w14:textId="77777777" w:rsidR="00992E5E" w:rsidRPr="00992E5E" w:rsidRDefault="00992E5E" w:rsidP="00992E5E">
            <w:pPr>
              <w:jc w:val="center"/>
              <w:rPr>
                <w:rFonts w:ascii="AdvPSMER-R" w:hAnsi="AdvPSMER-R" w:cs="AdvPSMER-R"/>
                <w:sz w:val="17"/>
                <w:szCs w:val="17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210 (EFA)</w:t>
            </w:r>
          </w:p>
          <w:p w14:paraId="4CDA1B0F" w14:textId="77777777" w:rsidR="00992E5E" w:rsidRPr="00992E5E" w:rsidRDefault="00992E5E" w:rsidP="00992E5E">
            <w:pPr>
              <w:jc w:val="center"/>
              <w:rPr>
                <w:rFonts w:ascii="AdvPSMER-R" w:hAnsi="AdvPSMER-R" w:cs="AdvPSMER-R"/>
                <w:sz w:val="17"/>
                <w:szCs w:val="17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>225</w:t>
            </w:r>
          </w:p>
          <w:p w14:paraId="664CEAE9" w14:textId="77777777" w:rsidR="00992E5E" w:rsidRPr="00992E5E" w:rsidRDefault="00992E5E" w:rsidP="00992E5E">
            <w:pPr>
              <w:jc w:val="center"/>
              <w:rPr>
                <w:rFonts w:ascii="AdvPSMER-R" w:hAnsi="AdvPSMER-R" w:cs="AdvPSMER-R"/>
                <w:sz w:val="17"/>
                <w:szCs w:val="17"/>
              </w:rPr>
            </w:pPr>
            <w:r w:rsidRPr="00992E5E">
              <w:rPr>
                <w:rFonts w:ascii="AdvPSMER-R" w:hAnsi="AdvPSMER-R" w:cs="AdvPSMER-R"/>
                <w:sz w:val="17"/>
                <w:szCs w:val="17"/>
              </w:rPr>
              <w:t xml:space="preserve">(CFA) </w:t>
            </w:r>
          </w:p>
        </w:tc>
        <w:tc>
          <w:tcPr>
            <w:tcW w:w="464" w:type="pct"/>
          </w:tcPr>
          <w:p w14:paraId="2FDCCC08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aximum likelihood (Promax rotation)</w:t>
            </w:r>
          </w:p>
        </w:tc>
        <w:tc>
          <w:tcPr>
            <w:tcW w:w="405" w:type="pct"/>
          </w:tcPr>
          <w:p w14:paraId="448C0B26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arallel analysis</w:t>
            </w:r>
          </w:p>
          <w:p w14:paraId="4B948C24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1CD12B07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actor loading ≥</w:t>
            </w:r>
          </w:p>
          <w:p w14:paraId="1F6C7F3D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30</w:t>
            </w:r>
          </w:p>
        </w:tc>
        <w:tc>
          <w:tcPr>
            <w:tcW w:w="605" w:type="pct"/>
          </w:tcPr>
          <w:p w14:paraId="205A1CE1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religious coping (5 items)</w:t>
            </w:r>
          </w:p>
          <w:p w14:paraId="3C12B5C9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Self- management (6 items)</w:t>
            </w:r>
          </w:p>
          <w:p w14:paraId="34D4B5E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Empathic communication </w:t>
            </w:r>
          </w:p>
          <w:p w14:paraId="5F52A572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3 items)</w:t>
            </w:r>
          </w:p>
          <w:p w14:paraId="00A1FA6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4: Family affective commitment (3 items)</w:t>
            </w:r>
          </w:p>
          <w:p w14:paraId="61102226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5:</w:t>
            </w:r>
            <w:r w:rsidRPr="00992E5E">
              <w:rPr>
                <w:lang w:bidi="fa-IR"/>
              </w:rPr>
              <w:t xml:space="preserve"> </w:t>
            </w: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urposeful interaction (4 items)</w:t>
            </w:r>
          </w:p>
          <w:p w14:paraId="42FAF8C0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21 items </w:t>
            </w:r>
          </w:p>
          <w:p w14:paraId="3125C71A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-point Likert scale</w:t>
            </w:r>
          </w:p>
        </w:tc>
        <w:tc>
          <w:tcPr>
            <w:tcW w:w="299" w:type="pct"/>
          </w:tcPr>
          <w:p w14:paraId="1153F2C3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8.72%</w:t>
            </w:r>
          </w:p>
        </w:tc>
        <w:tc>
          <w:tcPr>
            <w:tcW w:w="396" w:type="pct"/>
          </w:tcPr>
          <w:p w14:paraId="5C94CCCC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Total </w:t>
            </w:r>
          </w:p>
          <w:p w14:paraId="5381A385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α=0.91</w:t>
            </w:r>
          </w:p>
          <w:p w14:paraId="2F6B175C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1: α=0.88</w:t>
            </w:r>
          </w:p>
          <w:p w14:paraId="3A6BE96E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2: α=0.88</w:t>
            </w:r>
          </w:p>
          <w:p w14:paraId="58E705F7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3: α=0.76</w:t>
            </w:r>
          </w:p>
          <w:p w14:paraId="31DCA8E0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4: α=0.74</w:t>
            </w:r>
          </w:p>
          <w:p w14:paraId="79477289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5: α=0.69</w:t>
            </w:r>
          </w:p>
          <w:p w14:paraId="4501F7D1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778CE51D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89" w:type="pct"/>
          </w:tcPr>
          <w:p w14:paraId="733E81B8" w14:textId="77777777" w:rsidR="00992E5E" w:rsidRPr="00992E5E" w:rsidRDefault="00992E5E" w:rsidP="00992E5E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92E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tal ICC=0.903</w:t>
            </w:r>
          </w:p>
          <w:p w14:paraId="4003572C" w14:textId="77777777" w:rsidR="00992E5E" w:rsidRPr="00992E5E" w:rsidRDefault="00992E5E" w:rsidP="00992E5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</w:tbl>
    <w:p w14:paraId="73E5EE77" w14:textId="77777777" w:rsidR="00992E5E" w:rsidRDefault="00992E5E"/>
    <w:sectPr w:rsidR="00992E5E" w:rsidSect="00992E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ME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Ten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KeplerStd-Ligh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F53B75"/>
    <w:multiLevelType w:val="hybridMultilevel"/>
    <w:tmpl w:val="81D69446"/>
    <w:lvl w:ilvl="0" w:tplc="A170BB4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7E46CF"/>
    <w:multiLevelType w:val="hybridMultilevel"/>
    <w:tmpl w:val="82080FE8"/>
    <w:lvl w:ilvl="0" w:tplc="A170BB4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9704B7"/>
    <w:multiLevelType w:val="hybridMultilevel"/>
    <w:tmpl w:val="20023B5A"/>
    <w:lvl w:ilvl="0" w:tplc="A56A53C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A64E4C"/>
    <w:multiLevelType w:val="hybridMultilevel"/>
    <w:tmpl w:val="0C9E7DAE"/>
    <w:lvl w:ilvl="0" w:tplc="A170BB4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2057463">
    <w:abstractNumId w:val="0"/>
  </w:num>
  <w:num w:numId="2" w16cid:durableId="1026256257">
    <w:abstractNumId w:val="1"/>
  </w:num>
  <w:num w:numId="3" w16cid:durableId="1196315161">
    <w:abstractNumId w:val="2"/>
  </w:num>
  <w:num w:numId="4" w16cid:durableId="16089295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E5E"/>
    <w:rsid w:val="00587B4E"/>
    <w:rsid w:val="00695A54"/>
    <w:rsid w:val="008C474B"/>
    <w:rsid w:val="00992E5E"/>
    <w:rsid w:val="00BF388C"/>
    <w:rsid w:val="00DC4CDB"/>
    <w:rsid w:val="00E6772A"/>
    <w:rsid w:val="00F8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C9E44"/>
  <w15:chartTrackingRefBased/>
  <w15:docId w15:val="{E851FD12-2283-4017-85AD-E34E2FB95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2E5E"/>
    <w:pPr>
      <w:tabs>
        <w:tab w:val="center" w:pos="4680"/>
        <w:tab w:val="right" w:pos="9360"/>
      </w:tabs>
      <w:spacing w:after="0" w:line="240" w:lineRule="auto"/>
    </w:pPr>
    <w:rPr>
      <w:lang w:bidi="fa-IR"/>
    </w:rPr>
  </w:style>
  <w:style w:type="character" w:customStyle="1" w:styleId="HeaderChar">
    <w:name w:val="Header Char"/>
    <w:basedOn w:val="DefaultParagraphFont"/>
    <w:link w:val="Header"/>
    <w:uiPriority w:val="99"/>
    <w:rsid w:val="00992E5E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992E5E"/>
    <w:pPr>
      <w:tabs>
        <w:tab w:val="center" w:pos="4680"/>
        <w:tab w:val="right" w:pos="9360"/>
      </w:tabs>
      <w:spacing w:after="0" w:line="240" w:lineRule="auto"/>
    </w:pPr>
    <w:rPr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992E5E"/>
    <w:rPr>
      <w:lang w:bidi="fa-IR"/>
    </w:rPr>
  </w:style>
  <w:style w:type="paragraph" w:styleId="ListParagraph">
    <w:name w:val="List Paragraph"/>
    <w:basedOn w:val="Normal"/>
    <w:uiPriority w:val="34"/>
    <w:qFormat/>
    <w:rsid w:val="00992E5E"/>
    <w:pPr>
      <w:ind w:left="720"/>
      <w:contextualSpacing/>
    </w:pPr>
    <w:rPr>
      <w:lang w:bidi="fa-IR"/>
    </w:rPr>
  </w:style>
  <w:style w:type="paragraph" w:styleId="Revision">
    <w:name w:val="Revision"/>
    <w:hidden/>
    <w:uiPriority w:val="99"/>
    <w:semiHidden/>
    <w:rsid w:val="00992E5E"/>
    <w:pPr>
      <w:spacing w:after="0" w:line="240" w:lineRule="auto"/>
    </w:pPr>
    <w:rPr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E5E"/>
    <w:pPr>
      <w:spacing w:after="0" w:line="240" w:lineRule="auto"/>
    </w:pPr>
    <w:rPr>
      <w:rFonts w:ascii="Segoe UI" w:hAnsi="Segoe UI" w:cs="Segoe UI"/>
      <w:sz w:val="18"/>
      <w:szCs w:val="18"/>
      <w:lang w:bidi="fa-I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E5E"/>
    <w:rPr>
      <w:rFonts w:ascii="Segoe UI" w:hAnsi="Segoe UI" w:cs="Segoe UI"/>
      <w:sz w:val="18"/>
      <w:szCs w:val="18"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992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E5E"/>
    <w:pPr>
      <w:spacing w:line="240" w:lineRule="auto"/>
    </w:pPr>
    <w:rPr>
      <w:sz w:val="20"/>
      <w:szCs w:val="20"/>
      <w:lang w:bidi="fa-I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E5E"/>
    <w:rPr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E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E5E"/>
    <w:rPr>
      <w:b/>
      <w:bCs/>
      <w:sz w:val="20"/>
      <w:szCs w:val="20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019</Words>
  <Characters>11514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a</dc:creator>
  <cp:keywords/>
  <dc:description/>
  <cp:lastModifiedBy>Rachael Durham</cp:lastModifiedBy>
  <cp:revision>2</cp:revision>
  <dcterms:created xsi:type="dcterms:W3CDTF">2022-04-26T07:28:00Z</dcterms:created>
  <dcterms:modified xsi:type="dcterms:W3CDTF">2022-04-26T07:28:00Z</dcterms:modified>
</cp:coreProperties>
</file>